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78752" w14:textId="5154ED55" w:rsidR="00114DCE" w:rsidRPr="00F15687" w:rsidRDefault="00114DCE" w:rsidP="001A7849">
      <w:pPr>
        <w:spacing w:line="360" w:lineRule="auto"/>
        <w:jc w:val="center"/>
        <w:rPr>
          <w:lang w:val="en-GB"/>
        </w:rPr>
      </w:pPr>
    </w:p>
    <w:tbl>
      <w:tblPr>
        <w:tblStyle w:val="TableGrid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336"/>
        <w:gridCol w:w="1075"/>
        <w:gridCol w:w="1701"/>
        <w:gridCol w:w="1134"/>
        <w:gridCol w:w="1134"/>
        <w:gridCol w:w="3402"/>
      </w:tblGrid>
      <w:tr w:rsidR="005F45C7" w:rsidRPr="00C43483" w14:paraId="7F877393" w14:textId="77777777" w:rsidTr="005F45C7">
        <w:tc>
          <w:tcPr>
            <w:tcW w:w="1336" w:type="dxa"/>
            <w:vAlign w:val="center"/>
          </w:tcPr>
          <w:p w14:paraId="08BF4E8D" w14:textId="77777777" w:rsidR="005F45C7" w:rsidRPr="00C43483" w:rsidRDefault="005F45C7" w:rsidP="001A7849">
            <w:pPr>
              <w:spacing w:line="360" w:lineRule="auto"/>
              <w:jc w:val="center"/>
              <w:rPr>
                <w:b/>
                <w:sz w:val="18"/>
              </w:rPr>
            </w:pPr>
            <w:r w:rsidRPr="00C43483">
              <w:rPr>
                <w:b/>
                <w:sz w:val="18"/>
              </w:rPr>
              <w:t>Functional category</w:t>
            </w:r>
          </w:p>
        </w:tc>
        <w:tc>
          <w:tcPr>
            <w:tcW w:w="1075" w:type="dxa"/>
            <w:vAlign w:val="center"/>
          </w:tcPr>
          <w:p w14:paraId="2E353125" w14:textId="77777777" w:rsidR="005F45C7" w:rsidRPr="00C43483" w:rsidRDefault="005F45C7" w:rsidP="001A7849">
            <w:pPr>
              <w:spacing w:line="360" w:lineRule="auto"/>
              <w:jc w:val="center"/>
              <w:rPr>
                <w:b/>
                <w:sz w:val="18"/>
              </w:rPr>
            </w:pPr>
            <w:r w:rsidRPr="00C43483">
              <w:rPr>
                <w:b/>
                <w:sz w:val="18"/>
              </w:rPr>
              <w:t>Gene</w:t>
            </w:r>
          </w:p>
        </w:tc>
        <w:tc>
          <w:tcPr>
            <w:tcW w:w="1701" w:type="dxa"/>
            <w:vAlign w:val="center"/>
          </w:tcPr>
          <w:p w14:paraId="49AB1B94" w14:textId="09481538" w:rsidR="005F45C7" w:rsidRPr="00C43483" w:rsidRDefault="005F45C7" w:rsidP="001A7849">
            <w:pPr>
              <w:spacing w:line="360" w:lineRule="auto"/>
              <w:jc w:val="center"/>
              <w:rPr>
                <w:b/>
                <w:sz w:val="18"/>
              </w:rPr>
            </w:pPr>
            <w:r w:rsidRPr="00C43483">
              <w:rPr>
                <w:b/>
                <w:sz w:val="18"/>
              </w:rPr>
              <w:t>Exon</w:t>
            </w:r>
          </w:p>
        </w:tc>
        <w:tc>
          <w:tcPr>
            <w:tcW w:w="1134" w:type="dxa"/>
            <w:vAlign w:val="center"/>
          </w:tcPr>
          <w:p w14:paraId="6FD28991" w14:textId="412DACE2" w:rsidR="005F45C7" w:rsidRPr="00C43483" w:rsidRDefault="005F45C7" w:rsidP="001A7849">
            <w:pPr>
              <w:spacing w:line="360" w:lineRule="auto"/>
              <w:jc w:val="center"/>
              <w:rPr>
                <w:b/>
                <w:sz w:val="18"/>
              </w:rPr>
            </w:pPr>
            <w:r w:rsidRPr="00C43483">
              <w:rPr>
                <w:b/>
                <w:sz w:val="18"/>
              </w:rPr>
              <w:t>PSI Prenatal Hearts</w:t>
            </w:r>
          </w:p>
        </w:tc>
        <w:tc>
          <w:tcPr>
            <w:tcW w:w="1134" w:type="dxa"/>
            <w:vAlign w:val="center"/>
          </w:tcPr>
          <w:p w14:paraId="7AF46ABF" w14:textId="104E1FF0" w:rsidR="005F45C7" w:rsidRPr="00C43483" w:rsidRDefault="005F45C7" w:rsidP="001A7849">
            <w:pPr>
              <w:spacing w:line="360" w:lineRule="auto"/>
              <w:jc w:val="center"/>
              <w:rPr>
                <w:b/>
                <w:sz w:val="18"/>
              </w:rPr>
            </w:pPr>
            <w:r w:rsidRPr="00C43483">
              <w:rPr>
                <w:b/>
                <w:sz w:val="18"/>
              </w:rPr>
              <w:t>PSI Postnatal Hearts</w:t>
            </w:r>
          </w:p>
        </w:tc>
        <w:tc>
          <w:tcPr>
            <w:tcW w:w="3402" w:type="dxa"/>
            <w:vAlign w:val="center"/>
          </w:tcPr>
          <w:p w14:paraId="0DB010F5" w14:textId="0BF20DEF" w:rsidR="005F45C7" w:rsidRPr="00C43483" w:rsidRDefault="005F45C7" w:rsidP="001A7849">
            <w:pPr>
              <w:spacing w:line="360" w:lineRule="auto"/>
              <w:jc w:val="center"/>
              <w:rPr>
                <w:b/>
                <w:sz w:val="18"/>
              </w:rPr>
            </w:pPr>
            <w:r w:rsidRPr="00C43483">
              <w:rPr>
                <w:b/>
                <w:sz w:val="18"/>
              </w:rPr>
              <w:t xml:space="preserve">Affected </w:t>
            </w:r>
            <w:r>
              <w:rPr>
                <w:b/>
                <w:sz w:val="18"/>
              </w:rPr>
              <w:t>d</w:t>
            </w:r>
            <w:r w:rsidRPr="00C43483">
              <w:rPr>
                <w:b/>
                <w:sz w:val="18"/>
              </w:rPr>
              <w:t xml:space="preserve">omain/ </w:t>
            </w:r>
            <w:r>
              <w:rPr>
                <w:b/>
                <w:sz w:val="18"/>
              </w:rPr>
              <w:t>m</w:t>
            </w:r>
            <w:r w:rsidRPr="00C43483">
              <w:rPr>
                <w:b/>
                <w:sz w:val="18"/>
              </w:rPr>
              <w:t>otif</w:t>
            </w:r>
            <w:bookmarkStart w:id="0" w:name="_GoBack"/>
            <w:bookmarkEnd w:id="0"/>
          </w:p>
        </w:tc>
      </w:tr>
      <w:tr w:rsidR="005F45C7" w:rsidRPr="00C43483" w14:paraId="797174BE" w14:textId="77777777" w:rsidTr="005F45C7">
        <w:tc>
          <w:tcPr>
            <w:tcW w:w="1336" w:type="dxa"/>
            <w:vAlign w:val="center"/>
          </w:tcPr>
          <w:p w14:paraId="0A69B86E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Metabolism</w:t>
            </w:r>
          </w:p>
        </w:tc>
        <w:tc>
          <w:tcPr>
            <w:tcW w:w="1075" w:type="dxa"/>
            <w:vAlign w:val="center"/>
          </w:tcPr>
          <w:p w14:paraId="14D50857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ACSS2</w:t>
            </w:r>
          </w:p>
        </w:tc>
        <w:tc>
          <w:tcPr>
            <w:tcW w:w="1701" w:type="dxa"/>
            <w:vAlign w:val="center"/>
          </w:tcPr>
          <w:p w14:paraId="4BADA3CF" w14:textId="0AA6BBE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20:34915218-34915256</w:t>
            </w:r>
          </w:p>
        </w:tc>
        <w:tc>
          <w:tcPr>
            <w:tcW w:w="1134" w:type="dxa"/>
            <w:vAlign w:val="center"/>
          </w:tcPr>
          <w:p w14:paraId="3509A339" w14:textId="4A05B51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</w:t>
            </w:r>
            <w:r>
              <w:rPr>
                <w:sz w:val="18"/>
              </w:rPr>
              <w:t>43</w:t>
            </w:r>
          </w:p>
        </w:tc>
        <w:tc>
          <w:tcPr>
            <w:tcW w:w="1134" w:type="dxa"/>
            <w:vAlign w:val="center"/>
          </w:tcPr>
          <w:p w14:paraId="4DC78990" w14:textId="04777863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3402" w:type="dxa"/>
            <w:vAlign w:val="center"/>
          </w:tcPr>
          <w:p w14:paraId="7AF53A91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AMP-binding domain (</w:t>
            </w:r>
            <w:r w:rsidRPr="00A3635F">
              <w:rPr>
                <w:sz w:val="18"/>
              </w:rPr>
              <w:t>PF00501</w:t>
            </w:r>
            <w:r>
              <w:rPr>
                <w:sz w:val="18"/>
              </w:rPr>
              <w:t>)</w:t>
            </w:r>
          </w:p>
        </w:tc>
      </w:tr>
      <w:tr w:rsidR="005F45C7" w:rsidRPr="00C43483" w14:paraId="348DB359" w14:textId="77777777" w:rsidTr="005F45C7">
        <w:tc>
          <w:tcPr>
            <w:tcW w:w="1336" w:type="dxa"/>
            <w:vAlign w:val="center"/>
          </w:tcPr>
          <w:p w14:paraId="1098974F" w14:textId="6DF5A809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Muscle Contraction</w:t>
            </w:r>
          </w:p>
        </w:tc>
        <w:tc>
          <w:tcPr>
            <w:tcW w:w="1075" w:type="dxa"/>
            <w:vAlign w:val="center"/>
          </w:tcPr>
          <w:p w14:paraId="48F175F5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ACTN4</w:t>
            </w:r>
          </w:p>
        </w:tc>
        <w:tc>
          <w:tcPr>
            <w:tcW w:w="1701" w:type="dxa"/>
            <w:vAlign w:val="center"/>
          </w:tcPr>
          <w:p w14:paraId="2E3EDDB7" w14:textId="3F430F1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9:38710257-38710342</w:t>
            </w:r>
          </w:p>
        </w:tc>
        <w:tc>
          <w:tcPr>
            <w:tcW w:w="1134" w:type="dxa"/>
            <w:vAlign w:val="center"/>
          </w:tcPr>
          <w:p w14:paraId="0DFC55F7" w14:textId="4C160660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1134" w:type="dxa"/>
            <w:vAlign w:val="center"/>
          </w:tcPr>
          <w:p w14:paraId="247AA09A" w14:textId="4F5A2D0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3402" w:type="dxa"/>
            <w:vAlign w:val="center"/>
          </w:tcPr>
          <w:p w14:paraId="0F6FEC72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Calponin homology (CH) domain (</w:t>
            </w:r>
            <w:r w:rsidRPr="00A3635F">
              <w:rPr>
                <w:sz w:val="18"/>
              </w:rPr>
              <w:t>PF00307</w:t>
            </w:r>
            <w:r>
              <w:rPr>
                <w:sz w:val="18"/>
              </w:rPr>
              <w:t>)</w:t>
            </w:r>
          </w:p>
        </w:tc>
      </w:tr>
      <w:tr w:rsidR="005F45C7" w:rsidRPr="00C43483" w14:paraId="21B676FE" w14:textId="77777777" w:rsidTr="005F45C7">
        <w:tc>
          <w:tcPr>
            <w:tcW w:w="1336" w:type="dxa"/>
            <w:vAlign w:val="center"/>
          </w:tcPr>
          <w:p w14:paraId="3B261E4C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Ion Channel</w:t>
            </w:r>
          </w:p>
        </w:tc>
        <w:tc>
          <w:tcPr>
            <w:tcW w:w="1075" w:type="dxa"/>
            <w:vAlign w:val="center"/>
          </w:tcPr>
          <w:p w14:paraId="40650F98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ANK2</w:t>
            </w:r>
          </w:p>
        </w:tc>
        <w:tc>
          <w:tcPr>
            <w:tcW w:w="1701" w:type="dxa"/>
            <w:vAlign w:val="center"/>
          </w:tcPr>
          <w:p w14:paraId="001406BA" w14:textId="4221C286" w:rsidR="005F45C7" w:rsidRPr="00466D88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4:113378090-113378181</w:t>
            </w:r>
          </w:p>
        </w:tc>
        <w:tc>
          <w:tcPr>
            <w:tcW w:w="1134" w:type="dxa"/>
            <w:vAlign w:val="center"/>
          </w:tcPr>
          <w:p w14:paraId="4DA2BF1D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16</w:t>
            </w:r>
          </w:p>
        </w:tc>
        <w:tc>
          <w:tcPr>
            <w:tcW w:w="1134" w:type="dxa"/>
            <w:vAlign w:val="center"/>
          </w:tcPr>
          <w:p w14:paraId="778AA16F" w14:textId="083FE772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5</w:t>
            </w:r>
            <w:r>
              <w:rPr>
                <w:sz w:val="18"/>
              </w:rPr>
              <w:t>4</w:t>
            </w:r>
          </w:p>
        </w:tc>
        <w:tc>
          <w:tcPr>
            <w:tcW w:w="3402" w:type="dxa"/>
            <w:vAlign w:val="center"/>
          </w:tcPr>
          <w:p w14:paraId="1C6020BA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445A966E" w14:textId="77777777" w:rsidTr="005F45C7">
        <w:tc>
          <w:tcPr>
            <w:tcW w:w="1336" w:type="dxa"/>
            <w:vAlign w:val="center"/>
          </w:tcPr>
          <w:p w14:paraId="6FFFBE5F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Ion Channel</w:t>
            </w:r>
          </w:p>
        </w:tc>
        <w:tc>
          <w:tcPr>
            <w:tcW w:w="1075" w:type="dxa"/>
            <w:vAlign w:val="center"/>
          </w:tcPr>
          <w:p w14:paraId="41372305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CAMK2D</w:t>
            </w:r>
          </w:p>
        </w:tc>
        <w:tc>
          <w:tcPr>
            <w:tcW w:w="1701" w:type="dxa"/>
            <w:vAlign w:val="center"/>
          </w:tcPr>
          <w:p w14:paraId="79A911CE" w14:textId="6EBF62ED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4:113455726-113455821</w:t>
            </w:r>
          </w:p>
        </w:tc>
        <w:tc>
          <w:tcPr>
            <w:tcW w:w="1134" w:type="dxa"/>
            <w:vAlign w:val="center"/>
          </w:tcPr>
          <w:p w14:paraId="00EB49D6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46</w:t>
            </w:r>
          </w:p>
        </w:tc>
        <w:tc>
          <w:tcPr>
            <w:tcW w:w="1134" w:type="dxa"/>
            <w:vAlign w:val="center"/>
          </w:tcPr>
          <w:p w14:paraId="5D7C42A6" w14:textId="41615FD9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8</w:t>
            </w:r>
            <w:r>
              <w:rPr>
                <w:sz w:val="18"/>
              </w:rPr>
              <w:t>8</w:t>
            </w:r>
          </w:p>
        </w:tc>
        <w:tc>
          <w:tcPr>
            <w:tcW w:w="3402" w:type="dxa"/>
            <w:vAlign w:val="center"/>
          </w:tcPr>
          <w:p w14:paraId="0315C515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10EA2517" w14:textId="77777777" w:rsidTr="005F45C7">
        <w:tc>
          <w:tcPr>
            <w:tcW w:w="1336" w:type="dxa"/>
            <w:vAlign w:val="center"/>
          </w:tcPr>
          <w:p w14:paraId="6249D67F" w14:textId="198FFDF8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Sar</w:t>
            </w:r>
            <w:r>
              <w:rPr>
                <w:sz w:val="18"/>
              </w:rPr>
              <w:t>c</w:t>
            </w:r>
            <w:r w:rsidRPr="00C43483">
              <w:rPr>
                <w:sz w:val="18"/>
              </w:rPr>
              <w:t>omeric</w:t>
            </w:r>
          </w:p>
        </w:tc>
        <w:tc>
          <w:tcPr>
            <w:tcW w:w="1075" w:type="dxa"/>
            <w:vAlign w:val="center"/>
          </w:tcPr>
          <w:p w14:paraId="45B6AC7D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CMYA5</w:t>
            </w:r>
          </w:p>
        </w:tc>
        <w:tc>
          <w:tcPr>
            <w:tcW w:w="1701" w:type="dxa"/>
            <w:vAlign w:val="center"/>
          </w:tcPr>
          <w:p w14:paraId="0C0415E6" w14:textId="43069643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5:79747091-79747113</w:t>
            </w:r>
          </w:p>
        </w:tc>
        <w:tc>
          <w:tcPr>
            <w:tcW w:w="1134" w:type="dxa"/>
            <w:vAlign w:val="center"/>
          </w:tcPr>
          <w:p w14:paraId="198FFD59" w14:textId="0FE13DDF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  <w:tc>
          <w:tcPr>
            <w:tcW w:w="1134" w:type="dxa"/>
            <w:vAlign w:val="center"/>
          </w:tcPr>
          <w:p w14:paraId="43F6FE6C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99</w:t>
            </w:r>
          </w:p>
        </w:tc>
        <w:tc>
          <w:tcPr>
            <w:tcW w:w="3402" w:type="dxa"/>
            <w:vAlign w:val="center"/>
          </w:tcPr>
          <w:p w14:paraId="758B4CD3" w14:textId="77777777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ORF disruption upon exon exclusion</w:t>
            </w:r>
          </w:p>
          <w:p w14:paraId="7C0F2173" w14:textId="52F782B6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GLU_RICH</w:t>
            </w:r>
          </w:p>
          <w:p w14:paraId="6B834112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4C80F56D" w14:textId="77777777" w:rsidTr="005F45C7">
        <w:tc>
          <w:tcPr>
            <w:tcW w:w="1336" w:type="dxa"/>
            <w:vAlign w:val="center"/>
          </w:tcPr>
          <w:p w14:paraId="019D902B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Cytoskeleton</w:t>
            </w:r>
          </w:p>
        </w:tc>
        <w:tc>
          <w:tcPr>
            <w:tcW w:w="1075" w:type="dxa"/>
            <w:vAlign w:val="center"/>
          </w:tcPr>
          <w:p w14:paraId="14B06690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COBL</w:t>
            </w:r>
          </w:p>
        </w:tc>
        <w:tc>
          <w:tcPr>
            <w:tcW w:w="1701" w:type="dxa"/>
            <w:vAlign w:val="center"/>
          </w:tcPr>
          <w:p w14:paraId="241EBF38" w14:textId="51158E72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7:51187914-51187958</w:t>
            </w:r>
          </w:p>
        </w:tc>
        <w:tc>
          <w:tcPr>
            <w:tcW w:w="1134" w:type="dxa"/>
            <w:vAlign w:val="center"/>
          </w:tcPr>
          <w:p w14:paraId="2477AFAD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02</w:t>
            </w:r>
          </w:p>
        </w:tc>
        <w:tc>
          <w:tcPr>
            <w:tcW w:w="1134" w:type="dxa"/>
            <w:vAlign w:val="center"/>
          </w:tcPr>
          <w:p w14:paraId="1E9B515F" w14:textId="7DD1F89D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3</w:t>
            </w:r>
            <w:r>
              <w:rPr>
                <w:sz w:val="18"/>
              </w:rPr>
              <w:t>2</w:t>
            </w:r>
          </w:p>
        </w:tc>
        <w:tc>
          <w:tcPr>
            <w:tcW w:w="3402" w:type="dxa"/>
            <w:vAlign w:val="center"/>
          </w:tcPr>
          <w:p w14:paraId="478D74F7" w14:textId="77777777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Cordon-bleu ubiquitin-like domain (</w:t>
            </w:r>
            <w:r w:rsidRPr="001847E2">
              <w:rPr>
                <w:sz w:val="18"/>
              </w:rPr>
              <w:t>PF09469</w:t>
            </w:r>
            <w:r>
              <w:rPr>
                <w:sz w:val="18"/>
              </w:rPr>
              <w:t>)</w:t>
            </w:r>
          </w:p>
          <w:p w14:paraId="18CCFE33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6CB5181E" w14:textId="77777777" w:rsidTr="005F45C7">
        <w:tc>
          <w:tcPr>
            <w:tcW w:w="1336" w:type="dxa"/>
            <w:vAlign w:val="center"/>
          </w:tcPr>
          <w:p w14:paraId="0A543A55" w14:textId="06AC9276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ECM organization</w:t>
            </w:r>
          </w:p>
        </w:tc>
        <w:tc>
          <w:tcPr>
            <w:tcW w:w="1075" w:type="dxa"/>
            <w:vAlign w:val="center"/>
          </w:tcPr>
          <w:p w14:paraId="5C4E7949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DCN</w:t>
            </w:r>
          </w:p>
        </w:tc>
        <w:tc>
          <w:tcPr>
            <w:tcW w:w="1701" w:type="dxa"/>
            <w:vAlign w:val="center"/>
          </w:tcPr>
          <w:p w14:paraId="498FDE61" w14:textId="5E85E0FF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2:91179362-91179686</w:t>
            </w:r>
          </w:p>
        </w:tc>
        <w:tc>
          <w:tcPr>
            <w:tcW w:w="1134" w:type="dxa"/>
            <w:vAlign w:val="center"/>
          </w:tcPr>
          <w:p w14:paraId="1F7BF6D8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03</w:t>
            </w:r>
          </w:p>
        </w:tc>
        <w:tc>
          <w:tcPr>
            <w:tcW w:w="1134" w:type="dxa"/>
            <w:vAlign w:val="center"/>
          </w:tcPr>
          <w:p w14:paraId="71B98C57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31</w:t>
            </w:r>
          </w:p>
        </w:tc>
        <w:tc>
          <w:tcPr>
            <w:tcW w:w="3402" w:type="dxa"/>
            <w:vAlign w:val="center"/>
          </w:tcPr>
          <w:p w14:paraId="7649D792" w14:textId="40D3136B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5F45C7" w:rsidRPr="00C43483" w14:paraId="5BE0C59B" w14:textId="77777777" w:rsidTr="005F45C7">
        <w:tc>
          <w:tcPr>
            <w:tcW w:w="1336" w:type="dxa"/>
            <w:vAlign w:val="center"/>
          </w:tcPr>
          <w:p w14:paraId="7A6B33E0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Transcription</w:t>
            </w:r>
          </w:p>
        </w:tc>
        <w:tc>
          <w:tcPr>
            <w:tcW w:w="1075" w:type="dxa"/>
            <w:vAlign w:val="center"/>
          </w:tcPr>
          <w:p w14:paraId="7DB217AD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DMPK</w:t>
            </w:r>
          </w:p>
        </w:tc>
        <w:tc>
          <w:tcPr>
            <w:tcW w:w="1701" w:type="dxa"/>
            <w:vAlign w:val="center"/>
          </w:tcPr>
          <w:p w14:paraId="34433911" w14:textId="3A8D6C70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9:45771350-45771396</w:t>
            </w:r>
          </w:p>
        </w:tc>
        <w:tc>
          <w:tcPr>
            <w:tcW w:w="1134" w:type="dxa"/>
            <w:vAlign w:val="center"/>
          </w:tcPr>
          <w:p w14:paraId="668CDDD1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95</w:t>
            </w:r>
          </w:p>
        </w:tc>
        <w:tc>
          <w:tcPr>
            <w:tcW w:w="1134" w:type="dxa"/>
            <w:vAlign w:val="center"/>
          </w:tcPr>
          <w:p w14:paraId="45268D31" w14:textId="46DE4E8D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7</w:t>
            </w:r>
            <w:r>
              <w:rPr>
                <w:sz w:val="18"/>
              </w:rPr>
              <w:t>4</w:t>
            </w:r>
          </w:p>
        </w:tc>
        <w:tc>
          <w:tcPr>
            <w:tcW w:w="3402" w:type="dxa"/>
            <w:vAlign w:val="center"/>
          </w:tcPr>
          <w:p w14:paraId="73036AB6" w14:textId="7C9CBB78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5F45C7" w:rsidRPr="00C43483" w14:paraId="704DEF48" w14:textId="77777777" w:rsidTr="005F45C7">
        <w:tc>
          <w:tcPr>
            <w:tcW w:w="1336" w:type="dxa"/>
            <w:vAlign w:val="center"/>
          </w:tcPr>
          <w:p w14:paraId="5909A0E0" w14:textId="567FD7DA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ECM organization</w:t>
            </w:r>
          </w:p>
        </w:tc>
        <w:tc>
          <w:tcPr>
            <w:tcW w:w="1075" w:type="dxa"/>
            <w:vAlign w:val="center"/>
          </w:tcPr>
          <w:p w14:paraId="616D9BD9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FBLN2</w:t>
            </w:r>
          </w:p>
        </w:tc>
        <w:tc>
          <w:tcPr>
            <w:tcW w:w="1701" w:type="dxa"/>
            <w:vAlign w:val="center"/>
          </w:tcPr>
          <w:p w14:paraId="46B749C9" w14:textId="195705FD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3:13621775-13621915</w:t>
            </w:r>
          </w:p>
        </w:tc>
        <w:tc>
          <w:tcPr>
            <w:tcW w:w="1134" w:type="dxa"/>
            <w:vAlign w:val="center"/>
          </w:tcPr>
          <w:p w14:paraId="27A0DB85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08</w:t>
            </w:r>
          </w:p>
        </w:tc>
        <w:tc>
          <w:tcPr>
            <w:tcW w:w="1134" w:type="dxa"/>
            <w:vAlign w:val="center"/>
          </w:tcPr>
          <w:p w14:paraId="61124027" w14:textId="0AD40808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4</w:t>
            </w:r>
            <w:r>
              <w:rPr>
                <w:sz w:val="18"/>
              </w:rPr>
              <w:t>6</w:t>
            </w:r>
          </w:p>
        </w:tc>
        <w:tc>
          <w:tcPr>
            <w:tcW w:w="3402" w:type="dxa"/>
            <w:vAlign w:val="center"/>
          </w:tcPr>
          <w:p w14:paraId="1433FE69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Calcium-binding EGF domain (</w:t>
            </w:r>
            <w:r w:rsidRPr="00A3635F">
              <w:rPr>
                <w:sz w:val="18"/>
              </w:rPr>
              <w:t>PF00307</w:t>
            </w:r>
            <w:r>
              <w:rPr>
                <w:sz w:val="18"/>
              </w:rPr>
              <w:t>)</w:t>
            </w:r>
          </w:p>
        </w:tc>
      </w:tr>
      <w:tr w:rsidR="005F45C7" w:rsidRPr="00C43483" w14:paraId="6E333B2A" w14:textId="77777777" w:rsidTr="005F45C7">
        <w:tc>
          <w:tcPr>
            <w:tcW w:w="1336" w:type="dxa"/>
            <w:vAlign w:val="center"/>
          </w:tcPr>
          <w:p w14:paraId="78E19424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ECM/ Cell-cell communication</w:t>
            </w:r>
          </w:p>
        </w:tc>
        <w:tc>
          <w:tcPr>
            <w:tcW w:w="1075" w:type="dxa"/>
            <w:vAlign w:val="center"/>
          </w:tcPr>
          <w:p w14:paraId="00FD1401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FERMT2</w:t>
            </w:r>
          </w:p>
        </w:tc>
        <w:tc>
          <w:tcPr>
            <w:tcW w:w="1701" w:type="dxa"/>
            <w:vAlign w:val="center"/>
          </w:tcPr>
          <w:p w14:paraId="62B18554" w14:textId="17364DE5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4:52861587-52861610</w:t>
            </w:r>
          </w:p>
        </w:tc>
        <w:tc>
          <w:tcPr>
            <w:tcW w:w="1134" w:type="dxa"/>
            <w:vAlign w:val="center"/>
          </w:tcPr>
          <w:p w14:paraId="02359A14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04</w:t>
            </w:r>
          </w:p>
        </w:tc>
        <w:tc>
          <w:tcPr>
            <w:tcW w:w="1134" w:type="dxa"/>
            <w:vAlign w:val="center"/>
          </w:tcPr>
          <w:p w14:paraId="5D6498C0" w14:textId="36153F9D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4</w:t>
            </w:r>
            <w:r>
              <w:rPr>
                <w:sz w:val="18"/>
              </w:rPr>
              <w:t>3</w:t>
            </w:r>
          </w:p>
        </w:tc>
        <w:tc>
          <w:tcPr>
            <w:tcW w:w="3402" w:type="dxa"/>
            <w:vAlign w:val="center"/>
          </w:tcPr>
          <w:p w14:paraId="7744F363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FERM central domain (</w:t>
            </w:r>
            <w:r w:rsidRPr="005D5795">
              <w:rPr>
                <w:sz w:val="18"/>
              </w:rPr>
              <w:t>PF00373</w:t>
            </w:r>
            <w:r>
              <w:rPr>
                <w:sz w:val="18"/>
              </w:rPr>
              <w:t>)</w:t>
            </w:r>
          </w:p>
        </w:tc>
      </w:tr>
      <w:tr w:rsidR="005F45C7" w:rsidRPr="00C43483" w14:paraId="2A76351E" w14:textId="77777777" w:rsidTr="005F45C7">
        <w:tc>
          <w:tcPr>
            <w:tcW w:w="1336" w:type="dxa"/>
            <w:vAlign w:val="center"/>
          </w:tcPr>
          <w:p w14:paraId="3E71A136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ECM</w:t>
            </w:r>
          </w:p>
        </w:tc>
        <w:tc>
          <w:tcPr>
            <w:tcW w:w="1075" w:type="dxa"/>
            <w:vAlign w:val="center"/>
          </w:tcPr>
          <w:p w14:paraId="28425E46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FGFR1</w:t>
            </w:r>
          </w:p>
          <w:p w14:paraId="15276C1D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</w:p>
        </w:tc>
        <w:tc>
          <w:tcPr>
            <w:tcW w:w="1701" w:type="dxa"/>
            <w:vAlign w:val="center"/>
          </w:tcPr>
          <w:p w14:paraId="43D02016" w14:textId="0B5356D1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8:38429682-38429948</w:t>
            </w:r>
          </w:p>
        </w:tc>
        <w:tc>
          <w:tcPr>
            <w:tcW w:w="1134" w:type="dxa"/>
            <w:vAlign w:val="center"/>
          </w:tcPr>
          <w:p w14:paraId="1E37AF88" w14:textId="0CE42411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6</w:t>
            </w:r>
            <w:r>
              <w:rPr>
                <w:sz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5955C04F" w14:textId="1D3C79A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3</w:t>
            </w:r>
            <w:r>
              <w:rPr>
                <w:sz w:val="18"/>
              </w:rPr>
              <w:t>8</w:t>
            </w:r>
          </w:p>
        </w:tc>
        <w:tc>
          <w:tcPr>
            <w:tcW w:w="3402" w:type="dxa"/>
            <w:vAlign w:val="center"/>
          </w:tcPr>
          <w:p w14:paraId="49BF709D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Immunoglobulin (Ig) domain (</w:t>
            </w:r>
            <w:r w:rsidRPr="005D5795">
              <w:rPr>
                <w:sz w:val="18"/>
              </w:rPr>
              <w:t>PF00047</w:t>
            </w:r>
            <w:r>
              <w:rPr>
                <w:sz w:val="18"/>
              </w:rPr>
              <w:t>)</w:t>
            </w:r>
          </w:p>
        </w:tc>
      </w:tr>
      <w:tr w:rsidR="005F45C7" w:rsidRPr="00C43483" w14:paraId="392C8E77" w14:textId="77777777" w:rsidTr="005F45C7">
        <w:tc>
          <w:tcPr>
            <w:tcW w:w="1336" w:type="dxa"/>
            <w:vAlign w:val="center"/>
          </w:tcPr>
          <w:p w14:paraId="13E08E80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ECM</w:t>
            </w:r>
          </w:p>
        </w:tc>
        <w:tc>
          <w:tcPr>
            <w:tcW w:w="1075" w:type="dxa"/>
            <w:vAlign w:val="center"/>
          </w:tcPr>
          <w:p w14:paraId="28C78CBC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FN1</w:t>
            </w:r>
          </w:p>
        </w:tc>
        <w:tc>
          <w:tcPr>
            <w:tcW w:w="1701" w:type="dxa"/>
            <w:vAlign w:val="center"/>
          </w:tcPr>
          <w:p w14:paraId="0A6EBFAC" w14:textId="25A32F35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chr2:215392931-215393203</w:t>
            </w:r>
          </w:p>
        </w:tc>
        <w:tc>
          <w:tcPr>
            <w:tcW w:w="1134" w:type="dxa"/>
            <w:vAlign w:val="center"/>
          </w:tcPr>
          <w:p w14:paraId="246EABA7" w14:textId="4C27B59D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4</w:t>
            </w:r>
            <w:r>
              <w:rPr>
                <w:sz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44BBE103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11</w:t>
            </w:r>
          </w:p>
        </w:tc>
        <w:tc>
          <w:tcPr>
            <w:tcW w:w="3402" w:type="dxa"/>
            <w:vAlign w:val="center"/>
          </w:tcPr>
          <w:p w14:paraId="76B40488" w14:textId="77777777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Fibronectin type III domain (</w:t>
            </w:r>
            <w:r w:rsidRPr="001773CF">
              <w:rPr>
                <w:sz w:val="18"/>
              </w:rPr>
              <w:t>PF00041</w:t>
            </w:r>
            <w:r>
              <w:rPr>
                <w:sz w:val="18"/>
              </w:rPr>
              <w:t>)</w:t>
            </w:r>
          </w:p>
          <w:p w14:paraId="731ECA71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0921E143" w14:textId="77777777" w:rsidTr="005F45C7">
        <w:tc>
          <w:tcPr>
            <w:tcW w:w="1336" w:type="dxa"/>
            <w:vAlign w:val="center"/>
          </w:tcPr>
          <w:p w14:paraId="7D624D29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ECM</w:t>
            </w:r>
          </w:p>
        </w:tc>
        <w:tc>
          <w:tcPr>
            <w:tcW w:w="1075" w:type="dxa"/>
            <w:vAlign w:val="center"/>
          </w:tcPr>
          <w:p w14:paraId="3F37073E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FN1</w:t>
            </w:r>
          </w:p>
        </w:tc>
        <w:tc>
          <w:tcPr>
            <w:tcW w:w="1701" w:type="dxa"/>
            <w:vAlign w:val="center"/>
          </w:tcPr>
          <w:p w14:paraId="391C3A98" w14:textId="1F7091F2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chr2:215380811-215381080</w:t>
            </w:r>
          </w:p>
        </w:tc>
        <w:tc>
          <w:tcPr>
            <w:tcW w:w="1134" w:type="dxa"/>
            <w:vAlign w:val="center"/>
          </w:tcPr>
          <w:p w14:paraId="3207F8F9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48</w:t>
            </w:r>
          </w:p>
        </w:tc>
        <w:tc>
          <w:tcPr>
            <w:tcW w:w="1134" w:type="dxa"/>
            <w:vAlign w:val="center"/>
          </w:tcPr>
          <w:p w14:paraId="76E7266B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11</w:t>
            </w:r>
          </w:p>
        </w:tc>
        <w:tc>
          <w:tcPr>
            <w:tcW w:w="3402" w:type="dxa"/>
            <w:vAlign w:val="center"/>
          </w:tcPr>
          <w:p w14:paraId="1CB9DF65" w14:textId="77777777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Fibronectin type III domain (</w:t>
            </w:r>
            <w:r w:rsidRPr="001773CF">
              <w:rPr>
                <w:sz w:val="18"/>
              </w:rPr>
              <w:t>PF00041</w:t>
            </w:r>
            <w:r>
              <w:rPr>
                <w:sz w:val="18"/>
              </w:rPr>
              <w:t>)</w:t>
            </w:r>
          </w:p>
          <w:p w14:paraId="21BBD75F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28F54CC7" w14:textId="77777777" w:rsidTr="005F45C7">
        <w:tc>
          <w:tcPr>
            <w:tcW w:w="1336" w:type="dxa"/>
            <w:vAlign w:val="center"/>
          </w:tcPr>
          <w:p w14:paraId="66A15B4C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Translation</w:t>
            </w:r>
          </w:p>
        </w:tc>
        <w:tc>
          <w:tcPr>
            <w:tcW w:w="1075" w:type="dxa"/>
            <w:vAlign w:val="center"/>
          </w:tcPr>
          <w:p w14:paraId="57387189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FXR1</w:t>
            </w:r>
          </w:p>
        </w:tc>
        <w:tc>
          <w:tcPr>
            <w:tcW w:w="1701" w:type="dxa"/>
            <w:vAlign w:val="center"/>
          </w:tcPr>
          <w:p w14:paraId="2B68896F" w14:textId="50FB6AD1" w:rsidR="005F45C7" w:rsidRPr="00466D88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3:180971075-180971155</w:t>
            </w:r>
          </w:p>
        </w:tc>
        <w:tc>
          <w:tcPr>
            <w:tcW w:w="1134" w:type="dxa"/>
            <w:vAlign w:val="center"/>
          </w:tcPr>
          <w:p w14:paraId="4D58A637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55</w:t>
            </w:r>
          </w:p>
        </w:tc>
        <w:tc>
          <w:tcPr>
            <w:tcW w:w="1134" w:type="dxa"/>
            <w:vAlign w:val="center"/>
          </w:tcPr>
          <w:p w14:paraId="5CED6D3C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80</w:t>
            </w:r>
          </w:p>
        </w:tc>
        <w:tc>
          <w:tcPr>
            <w:tcW w:w="3402" w:type="dxa"/>
            <w:vAlign w:val="center"/>
          </w:tcPr>
          <w:p w14:paraId="1B848E29" w14:textId="23D0F55D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5F45C7" w:rsidRPr="00C43483" w14:paraId="6B78367B" w14:textId="77777777" w:rsidTr="005F45C7">
        <w:tc>
          <w:tcPr>
            <w:tcW w:w="1336" w:type="dxa"/>
            <w:vAlign w:val="center"/>
          </w:tcPr>
          <w:p w14:paraId="658F36AC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Transcription</w:t>
            </w:r>
          </w:p>
        </w:tc>
        <w:tc>
          <w:tcPr>
            <w:tcW w:w="1075" w:type="dxa"/>
            <w:vAlign w:val="center"/>
          </w:tcPr>
          <w:p w14:paraId="42315028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HMGN3</w:t>
            </w:r>
          </w:p>
        </w:tc>
        <w:tc>
          <w:tcPr>
            <w:tcW w:w="1701" w:type="dxa"/>
            <w:vAlign w:val="center"/>
          </w:tcPr>
          <w:p w14:paraId="6D2FDB8D" w14:textId="3FCB2839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chr6:79202063-79202155</w:t>
            </w:r>
          </w:p>
        </w:tc>
        <w:tc>
          <w:tcPr>
            <w:tcW w:w="1134" w:type="dxa"/>
            <w:vAlign w:val="center"/>
          </w:tcPr>
          <w:p w14:paraId="7B7A399D" w14:textId="3BF49EE0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3</w:t>
            </w:r>
            <w:r>
              <w:rPr>
                <w:sz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B01430F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68</w:t>
            </w:r>
          </w:p>
        </w:tc>
        <w:tc>
          <w:tcPr>
            <w:tcW w:w="3402" w:type="dxa"/>
            <w:vAlign w:val="center"/>
          </w:tcPr>
          <w:p w14:paraId="1A765637" w14:textId="77777777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Nucleosomal binding domain (</w:t>
            </w:r>
            <w:r w:rsidRPr="006B7286">
              <w:rPr>
                <w:sz w:val="18"/>
              </w:rPr>
              <w:t>PF01101</w:t>
            </w:r>
            <w:r>
              <w:rPr>
                <w:sz w:val="18"/>
              </w:rPr>
              <w:t>)</w:t>
            </w:r>
          </w:p>
          <w:p w14:paraId="48D6458F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61461F4D" w14:textId="77777777" w:rsidTr="005F45C7">
        <w:tc>
          <w:tcPr>
            <w:tcW w:w="1336" w:type="dxa"/>
            <w:vAlign w:val="center"/>
          </w:tcPr>
          <w:p w14:paraId="4AD89F25" w14:textId="7BE5D205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Mitochondrial</w:t>
            </w:r>
          </w:p>
        </w:tc>
        <w:tc>
          <w:tcPr>
            <w:tcW w:w="1075" w:type="dxa"/>
            <w:vAlign w:val="center"/>
          </w:tcPr>
          <w:p w14:paraId="735E238F" w14:textId="3AB6F45D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IDH3B</w:t>
            </w:r>
          </w:p>
        </w:tc>
        <w:tc>
          <w:tcPr>
            <w:tcW w:w="1701" w:type="dxa"/>
            <w:vAlign w:val="center"/>
          </w:tcPr>
          <w:p w14:paraId="7D870BF9" w14:textId="6E8922A0" w:rsidR="005F45C7" w:rsidRPr="00466D88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2D3ECE">
              <w:rPr>
                <w:sz w:val="18"/>
              </w:rPr>
              <w:t>chr20:2658395-2658522</w:t>
            </w:r>
          </w:p>
        </w:tc>
        <w:tc>
          <w:tcPr>
            <w:tcW w:w="1134" w:type="dxa"/>
            <w:vAlign w:val="center"/>
          </w:tcPr>
          <w:p w14:paraId="6A0F682D" w14:textId="6CAC8B43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1134" w:type="dxa"/>
            <w:vAlign w:val="center"/>
          </w:tcPr>
          <w:p w14:paraId="6C1C72FE" w14:textId="1EA0FF04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18</w:t>
            </w:r>
          </w:p>
        </w:tc>
        <w:tc>
          <w:tcPr>
            <w:tcW w:w="3402" w:type="dxa"/>
            <w:vAlign w:val="center"/>
          </w:tcPr>
          <w:p w14:paraId="1A7462A7" w14:textId="17C97904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F24CBF">
              <w:rPr>
                <w:sz w:val="18"/>
              </w:rPr>
              <w:t xml:space="preserve">Isocitrate/isopropylmalate dehydrogenase </w:t>
            </w:r>
            <w:r>
              <w:rPr>
                <w:sz w:val="18"/>
              </w:rPr>
              <w:t>domain (</w:t>
            </w:r>
            <w:r w:rsidRPr="00F24CBF">
              <w:rPr>
                <w:sz w:val="18"/>
              </w:rPr>
              <w:t>PF00180</w:t>
            </w:r>
            <w:r>
              <w:rPr>
                <w:sz w:val="18"/>
              </w:rPr>
              <w:t>)</w:t>
            </w:r>
          </w:p>
        </w:tc>
      </w:tr>
      <w:tr w:rsidR="005F45C7" w:rsidRPr="00C43483" w14:paraId="0844D0BC" w14:textId="77777777" w:rsidTr="005F45C7">
        <w:tc>
          <w:tcPr>
            <w:tcW w:w="1336" w:type="dxa"/>
            <w:vAlign w:val="center"/>
          </w:tcPr>
          <w:p w14:paraId="7DCEFCB3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Mitochondrial</w:t>
            </w:r>
          </w:p>
        </w:tc>
        <w:tc>
          <w:tcPr>
            <w:tcW w:w="1075" w:type="dxa"/>
            <w:vAlign w:val="center"/>
          </w:tcPr>
          <w:p w14:paraId="08C14E26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IMMT</w:t>
            </w:r>
          </w:p>
        </w:tc>
        <w:tc>
          <w:tcPr>
            <w:tcW w:w="1701" w:type="dxa"/>
            <w:vAlign w:val="center"/>
          </w:tcPr>
          <w:p w14:paraId="7ADFC9AA" w14:textId="683B236E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2:86170749-86170841</w:t>
            </w:r>
          </w:p>
        </w:tc>
        <w:tc>
          <w:tcPr>
            <w:tcW w:w="1134" w:type="dxa"/>
            <w:vAlign w:val="center"/>
          </w:tcPr>
          <w:p w14:paraId="544A2B90" w14:textId="46580790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5</w:t>
            </w:r>
            <w:r>
              <w:rPr>
                <w:sz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3C760AC1" w14:textId="06E01FEF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1</w:t>
            </w:r>
            <w:r>
              <w:rPr>
                <w:sz w:val="18"/>
              </w:rPr>
              <w:t>8</w:t>
            </w:r>
          </w:p>
        </w:tc>
        <w:tc>
          <w:tcPr>
            <w:tcW w:w="3402" w:type="dxa"/>
            <w:vAlign w:val="center"/>
          </w:tcPr>
          <w:p w14:paraId="178766FB" w14:textId="77777777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PF097314 Mitofilin</w:t>
            </w:r>
          </w:p>
          <w:p w14:paraId="40866EFE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433B3C99" w14:textId="77777777" w:rsidTr="005F45C7">
        <w:tc>
          <w:tcPr>
            <w:tcW w:w="1336" w:type="dxa"/>
            <w:vAlign w:val="center"/>
          </w:tcPr>
          <w:p w14:paraId="5308691B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lastRenderedPageBreak/>
              <w:t>Transcription</w:t>
            </w:r>
          </w:p>
        </w:tc>
        <w:tc>
          <w:tcPr>
            <w:tcW w:w="1075" w:type="dxa"/>
            <w:vAlign w:val="center"/>
          </w:tcPr>
          <w:p w14:paraId="04B50A7E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IWS1</w:t>
            </w:r>
          </w:p>
        </w:tc>
        <w:tc>
          <w:tcPr>
            <w:tcW w:w="1701" w:type="dxa"/>
            <w:vAlign w:val="center"/>
          </w:tcPr>
          <w:p w14:paraId="7659C23D" w14:textId="2963B8C0" w:rsidR="005F45C7" w:rsidRPr="00466D88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716E71">
              <w:rPr>
                <w:sz w:val="18"/>
              </w:rPr>
              <w:t>chr2:127485874-127486033</w:t>
            </w:r>
          </w:p>
        </w:tc>
        <w:tc>
          <w:tcPr>
            <w:tcW w:w="1134" w:type="dxa"/>
            <w:vAlign w:val="center"/>
          </w:tcPr>
          <w:p w14:paraId="27D862A3" w14:textId="6DC3FFF8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13</w:t>
            </w:r>
          </w:p>
        </w:tc>
        <w:tc>
          <w:tcPr>
            <w:tcW w:w="1134" w:type="dxa"/>
            <w:vAlign w:val="center"/>
          </w:tcPr>
          <w:p w14:paraId="334CD990" w14:textId="35E53EA1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52</w:t>
            </w:r>
          </w:p>
        </w:tc>
        <w:tc>
          <w:tcPr>
            <w:tcW w:w="3402" w:type="dxa"/>
            <w:vAlign w:val="center"/>
          </w:tcPr>
          <w:p w14:paraId="264334B1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4B54CD11" w14:textId="77777777" w:rsidTr="005F45C7">
        <w:tc>
          <w:tcPr>
            <w:tcW w:w="1336" w:type="dxa"/>
            <w:vAlign w:val="center"/>
          </w:tcPr>
          <w:p w14:paraId="52908C3A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Sarcomeric</w:t>
            </w:r>
          </w:p>
        </w:tc>
        <w:tc>
          <w:tcPr>
            <w:tcW w:w="1075" w:type="dxa"/>
            <w:vAlign w:val="center"/>
          </w:tcPr>
          <w:p w14:paraId="0E607453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LDB3</w:t>
            </w:r>
          </w:p>
        </w:tc>
        <w:tc>
          <w:tcPr>
            <w:tcW w:w="1701" w:type="dxa"/>
            <w:vAlign w:val="center"/>
          </w:tcPr>
          <w:p w14:paraId="3B92693F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chr10:86706531-86706719</w:t>
            </w:r>
          </w:p>
        </w:tc>
        <w:tc>
          <w:tcPr>
            <w:tcW w:w="1134" w:type="dxa"/>
            <w:vAlign w:val="center"/>
          </w:tcPr>
          <w:p w14:paraId="7286A8F8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70</w:t>
            </w:r>
          </w:p>
        </w:tc>
        <w:tc>
          <w:tcPr>
            <w:tcW w:w="1134" w:type="dxa"/>
            <w:vAlign w:val="center"/>
          </w:tcPr>
          <w:p w14:paraId="330D1F1E" w14:textId="1183857B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2</w:t>
            </w:r>
            <w:r>
              <w:rPr>
                <w:sz w:val="18"/>
              </w:rPr>
              <w:t>3</w:t>
            </w:r>
          </w:p>
        </w:tc>
        <w:tc>
          <w:tcPr>
            <w:tcW w:w="3402" w:type="dxa"/>
            <w:vAlign w:val="center"/>
          </w:tcPr>
          <w:p w14:paraId="196F8077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  <w:r>
              <w:rPr>
                <w:sz w:val="18"/>
              </w:rPr>
              <w:br/>
              <w:t>PS50099 PRO_RICH</w:t>
            </w:r>
            <w:r>
              <w:rPr>
                <w:sz w:val="18"/>
              </w:rPr>
              <w:br/>
              <w:t>PS50310 ALA_RICH</w:t>
            </w:r>
          </w:p>
        </w:tc>
      </w:tr>
      <w:tr w:rsidR="005F45C7" w:rsidRPr="00C43483" w14:paraId="1E9A4884" w14:textId="77777777" w:rsidTr="005F45C7">
        <w:tc>
          <w:tcPr>
            <w:tcW w:w="1336" w:type="dxa"/>
            <w:vAlign w:val="center"/>
          </w:tcPr>
          <w:p w14:paraId="0F4BE47D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Sarcomeric</w:t>
            </w:r>
          </w:p>
        </w:tc>
        <w:tc>
          <w:tcPr>
            <w:tcW w:w="1075" w:type="dxa"/>
            <w:vAlign w:val="center"/>
          </w:tcPr>
          <w:p w14:paraId="6D8944AF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LDB3</w:t>
            </w:r>
          </w:p>
        </w:tc>
        <w:tc>
          <w:tcPr>
            <w:tcW w:w="1701" w:type="dxa"/>
            <w:vAlign w:val="center"/>
          </w:tcPr>
          <w:p w14:paraId="59F295A1" w14:textId="345CD3EE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0:86681436-86681803</w:t>
            </w:r>
          </w:p>
        </w:tc>
        <w:tc>
          <w:tcPr>
            <w:tcW w:w="1134" w:type="dxa"/>
            <w:vAlign w:val="center"/>
          </w:tcPr>
          <w:p w14:paraId="58CE43A8" w14:textId="2CC550D2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9</w:t>
            </w:r>
            <w:r>
              <w:rPr>
                <w:sz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7C067B50" w14:textId="68CC4CB1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3402" w:type="dxa"/>
            <w:vAlign w:val="center"/>
          </w:tcPr>
          <w:p w14:paraId="1FB5B2DC" w14:textId="2261B38C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5F45C7" w:rsidRPr="00C43483" w14:paraId="06ABE6E4" w14:textId="77777777" w:rsidTr="005F45C7">
        <w:tc>
          <w:tcPr>
            <w:tcW w:w="1336" w:type="dxa"/>
            <w:vAlign w:val="center"/>
          </w:tcPr>
          <w:p w14:paraId="1FDCB4AA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Sarcomeric</w:t>
            </w:r>
          </w:p>
        </w:tc>
        <w:tc>
          <w:tcPr>
            <w:tcW w:w="1075" w:type="dxa"/>
            <w:vAlign w:val="center"/>
          </w:tcPr>
          <w:p w14:paraId="710BA6E3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LDB3</w:t>
            </w:r>
          </w:p>
        </w:tc>
        <w:tc>
          <w:tcPr>
            <w:tcW w:w="1701" w:type="dxa"/>
            <w:vAlign w:val="center"/>
          </w:tcPr>
          <w:p w14:paraId="27646B76" w14:textId="144EF6C0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0:86685678-86685700</w:t>
            </w:r>
          </w:p>
        </w:tc>
        <w:tc>
          <w:tcPr>
            <w:tcW w:w="1134" w:type="dxa"/>
            <w:vAlign w:val="center"/>
          </w:tcPr>
          <w:p w14:paraId="618E9036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353F51B7" w14:textId="2C71197C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3</w:t>
            </w:r>
            <w:r>
              <w:rPr>
                <w:sz w:val="18"/>
              </w:rPr>
              <w:t>8</w:t>
            </w:r>
          </w:p>
        </w:tc>
        <w:tc>
          <w:tcPr>
            <w:tcW w:w="3402" w:type="dxa"/>
            <w:vAlign w:val="center"/>
          </w:tcPr>
          <w:p w14:paraId="592EBB1C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7257A917" w14:textId="77777777" w:rsidTr="005F45C7">
        <w:tc>
          <w:tcPr>
            <w:tcW w:w="1336" w:type="dxa"/>
            <w:vAlign w:val="center"/>
          </w:tcPr>
          <w:p w14:paraId="0BC5615E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Sarcomeric</w:t>
            </w:r>
          </w:p>
        </w:tc>
        <w:tc>
          <w:tcPr>
            <w:tcW w:w="1075" w:type="dxa"/>
            <w:vAlign w:val="center"/>
          </w:tcPr>
          <w:p w14:paraId="2E3510E4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LDB3</w:t>
            </w:r>
          </w:p>
        </w:tc>
        <w:tc>
          <w:tcPr>
            <w:tcW w:w="1701" w:type="dxa"/>
            <w:vAlign w:val="center"/>
          </w:tcPr>
          <w:p w14:paraId="58698B85" w14:textId="32D88B92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chr10:86687069-86687272</w:t>
            </w:r>
          </w:p>
        </w:tc>
        <w:tc>
          <w:tcPr>
            <w:tcW w:w="1134" w:type="dxa"/>
            <w:vAlign w:val="center"/>
          </w:tcPr>
          <w:p w14:paraId="5F5C58E0" w14:textId="52E2F77D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0</w:t>
            </w:r>
            <w:r>
              <w:rPr>
                <w:sz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74CA654F" w14:textId="14700B16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5</w:t>
            </w:r>
            <w:r>
              <w:rPr>
                <w:sz w:val="18"/>
              </w:rPr>
              <w:t>5</w:t>
            </w:r>
          </w:p>
        </w:tc>
        <w:tc>
          <w:tcPr>
            <w:tcW w:w="3402" w:type="dxa"/>
            <w:vAlign w:val="center"/>
          </w:tcPr>
          <w:p w14:paraId="139D8309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omain of unknown function (</w:t>
            </w:r>
            <w:r w:rsidRPr="006B7286">
              <w:rPr>
                <w:sz w:val="18"/>
              </w:rPr>
              <w:t>PF15936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br/>
              <w:t>Often contains Zasp-like motif</w:t>
            </w:r>
          </w:p>
        </w:tc>
      </w:tr>
      <w:tr w:rsidR="005F45C7" w14:paraId="41F4817E" w14:textId="77777777" w:rsidTr="005F45C7">
        <w:tc>
          <w:tcPr>
            <w:tcW w:w="1336" w:type="dxa"/>
            <w:vAlign w:val="center"/>
          </w:tcPr>
          <w:p w14:paraId="3AFFFC1F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Histone</w:t>
            </w:r>
          </w:p>
        </w:tc>
        <w:tc>
          <w:tcPr>
            <w:tcW w:w="1075" w:type="dxa"/>
            <w:vAlign w:val="center"/>
          </w:tcPr>
          <w:p w14:paraId="0977FED1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MACROH2A1</w:t>
            </w:r>
          </w:p>
        </w:tc>
        <w:tc>
          <w:tcPr>
            <w:tcW w:w="1701" w:type="dxa"/>
            <w:vAlign w:val="center"/>
          </w:tcPr>
          <w:p w14:paraId="0A91A039" w14:textId="088804CD" w:rsidR="005F45C7" w:rsidRPr="00466D88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5:135352946-135353045</w:t>
            </w:r>
          </w:p>
        </w:tc>
        <w:tc>
          <w:tcPr>
            <w:tcW w:w="1134" w:type="dxa"/>
            <w:vAlign w:val="center"/>
          </w:tcPr>
          <w:p w14:paraId="4902DC69" w14:textId="305AF7C5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1134" w:type="dxa"/>
            <w:vAlign w:val="center"/>
          </w:tcPr>
          <w:p w14:paraId="0DCE776C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15</w:t>
            </w:r>
          </w:p>
        </w:tc>
        <w:tc>
          <w:tcPr>
            <w:tcW w:w="3402" w:type="dxa"/>
            <w:vAlign w:val="center"/>
          </w:tcPr>
          <w:p w14:paraId="44C82474" w14:textId="77777777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ORF disruption upon sequence exclusion</w:t>
            </w:r>
          </w:p>
          <w:p w14:paraId="4D2B5526" w14:textId="7C5E571B" w:rsidR="005F45C7" w:rsidRPr="00C22536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Macro domain</w:t>
            </w:r>
          </w:p>
          <w:p w14:paraId="126E78EF" w14:textId="77777777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 w:rsidRPr="00C22536">
              <w:rPr>
                <w:sz w:val="18"/>
              </w:rPr>
              <w:t>PF0166116</w:t>
            </w:r>
            <w:r>
              <w:rPr>
                <w:sz w:val="18"/>
              </w:rPr>
              <w:t>). Binds ADP-ribose</w:t>
            </w:r>
          </w:p>
        </w:tc>
      </w:tr>
      <w:tr w:rsidR="005F45C7" w:rsidRPr="00C43483" w14:paraId="7A1AA27B" w14:textId="77777777" w:rsidTr="005F45C7">
        <w:tc>
          <w:tcPr>
            <w:tcW w:w="1336" w:type="dxa"/>
            <w:vAlign w:val="center"/>
          </w:tcPr>
          <w:p w14:paraId="27FED1B7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Splicing</w:t>
            </w:r>
          </w:p>
        </w:tc>
        <w:tc>
          <w:tcPr>
            <w:tcW w:w="1075" w:type="dxa"/>
            <w:vAlign w:val="center"/>
          </w:tcPr>
          <w:p w14:paraId="75C024C8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MBNL1</w:t>
            </w:r>
          </w:p>
        </w:tc>
        <w:tc>
          <w:tcPr>
            <w:tcW w:w="1701" w:type="dxa"/>
            <w:vAlign w:val="center"/>
          </w:tcPr>
          <w:p w14:paraId="674FFB8C" w14:textId="6850C948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3:152446704-152446757</w:t>
            </w:r>
          </w:p>
        </w:tc>
        <w:tc>
          <w:tcPr>
            <w:tcW w:w="1134" w:type="dxa"/>
            <w:vAlign w:val="center"/>
          </w:tcPr>
          <w:p w14:paraId="6FC784DD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47</w:t>
            </w:r>
          </w:p>
        </w:tc>
        <w:tc>
          <w:tcPr>
            <w:tcW w:w="1134" w:type="dxa"/>
            <w:vAlign w:val="center"/>
          </w:tcPr>
          <w:p w14:paraId="5440FD0F" w14:textId="0AB555A5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1</w:t>
            </w:r>
            <w:r>
              <w:rPr>
                <w:sz w:val="18"/>
              </w:rPr>
              <w:t>2</w:t>
            </w:r>
          </w:p>
        </w:tc>
        <w:tc>
          <w:tcPr>
            <w:tcW w:w="3402" w:type="dxa"/>
            <w:vAlign w:val="center"/>
          </w:tcPr>
          <w:p w14:paraId="5C391312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PS50310 Ala-Rich</w:t>
            </w:r>
          </w:p>
        </w:tc>
      </w:tr>
      <w:tr w:rsidR="005F45C7" w:rsidRPr="00C43483" w14:paraId="4F26ED45" w14:textId="77777777" w:rsidTr="005F45C7">
        <w:tc>
          <w:tcPr>
            <w:tcW w:w="1336" w:type="dxa"/>
            <w:vAlign w:val="center"/>
          </w:tcPr>
          <w:p w14:paraId="6AD84476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Transcription</w:t>
            </w:r>
          </w:p>
        </w:tc>
        <w:tc>
          <w:tcPr>
            <w:tcW w:w="1075" w:type="dxa"/>
            <w:vAlign w:val="center"/>
          </w:tcPr>
          <w:p w14:paraId="05C765C5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MEF2D</w:t>
            </w:r>
          </w:p>
        </w:tc>
        <w:tc>
          <w:tcPr>
            <w:tcW w:w="1701" w:type="dxa"/>
            <w:vAlign w:val="center"/>
          </w:tcPr>
          <w:p w14:paraId="4D97F6A1" w14:textId="23FE27FD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:156476494-156476514</w:t>
            </w:r>
          </w:p>
        </w:tc>
        <w:tc>
          <w:tcPr>
            <w:tcW w:w="1134" w:type="dxa"/>
            <w:vAlign w:val="center"/>
          </w:tcPr>
          <w:p w14:paraId="1D4FEC25" w14:textId="110615A0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</w:t>
            </w:r>
            <w:r>
              <w:rPr>
                <w:sz w:val="18"/>
              </w:rPr>
              <w:t>09</w:t>
            </w:r>
          </w:p>
        </w:tc>
        <w:tc>
          <w:tcPr>
            <w:tcW w:w="1134" w:type="dxa"/>
            <w:vAlign w:val="center"/>
          </w:tcPr>
          <w:p w14:paraId="1E2307E2" w14:textId="6DE82D13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4</w:t>
            </w:r>
            <w:r>
              <w:rPr>
                <w:sz w:val="18"/>
              </w:rPr>
              <w:t>6</w:t>
            </w:r>
          </w:p>
        </w:tc>
        <w:tc>
          <w:tcPr>
            <w:tcW w:w="3402" w:type="dxa"/>
            <w:vAlign w:val="center"/>
          </w:tcPr>
          <w:p w14:paraId="40F224AB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7556BA94" w14:textId="77777777" w:rsidTr="005F45C7">
        <w:tc>
          <w:tcPr>
            <w:tcW w:w="1336" w:type="dxa"/>
            <w:vAlign w:val="center"/>
          </w:tcPr>
          <w:p w14:paraId="23694064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Mitochondrial</w:t>
            </w:r>
          </w:p>
        </w:tc>
        <w:tc>
          <w:tcPr>
            <w:tcW w:w="1075" w:type="dxa"/>
            <w:vAlign w:val="center"/>
          </w:tcPr>
          <w:p w14:paraId="17D80B61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MFF</w:t>
            </w:r>
          </w:p>
        </w:tc>
        <w:tc>
          <w:tcPr>
            <w:tcW w:w="1701" w:type="dxa"/>
            <w:vAlign w:val="center"/>
          </w:tcPr>
          <w:p w14:paraId="70552361" w14:textId="2BBD9B5E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2:227342745-227342819</w:t>
            </w:r>
          </w:p>
        </w:tc>
        <w:tc>
          <w:tcPr>
            <w:tcW w:w="1134" w:type="dxa"/>
            <w:vAlign w:val="center"/>
          </w:tcPr>
          <w:p w14:paraId="31108FAB" w14:textId="7B5FB419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3</w:t>
            </w:r>
            <w:r>
              <w:rPr>
                <w:sz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63646C49" w14:textId="13E2C401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</w:t>
            </w:r>
            <w:r>
              <w:rPr>
                <w:sz w:val="18"/>
              </w:rPr>
              <w:t>58</w:t>
            </w:r>
          </w:p>
        </w:tc>
        <w:tc>
          <w:tcPr>
            <w:tcW w:w="3402" w:type="dxa"/>
            <w:vAlign w:val="center"/>
          </w:tcPr>
          <w:p w14:paraId="1E9B0C35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Miff domain (</w:t>
            </w:r>
            <w:r w:rsidRPr="006B7286">
              <w:rPr>
                <w:sz w:val="18"/>
              </w:rPr>
              <w:t>PF05644</w:t>
            </w:r>
            <w:r>
              <w:rPr>
                <w:sz w:val="18"/>
              </w:rPr>
              <w:t>) Disordered region</w:t>
            </w:r>
          </w:p>
        </w:tc>
      </w:tr>
      <w:tr w:rsidR="005F45C7" w:rsidRPr="00C43483" w14:paraId="1556E80F" w14:textId="77777777" w:rsidTr="005F45C7">
        <w:tc>
          <w:tcPr>
            <w:tcW w:w="1336" w:type="dxa"/>
            <w:vAlign w:val="center"/>
          </w:tcPr>
          <w:p w14:paraId="1B40AB37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Cell cycle</w:t>
            </w:r>
          </w:p>
        </w:tc>
        <w:tc>
          <w:tcPr>
            <w:tcW w:w="1075" w:type="dxa"/>
            <w:vAlign w:val="center"/>
          </w:tcPr>
          <w:p w14:paraId="1AF522BE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MLF1</w:t>
            </w:r>
          </w:p>
        </w:tc>
        <w:tc>
          <w:tcPr>
            <w:tcW w:w="1701" w:type="dxa"/>
            <w:vAlign w:val="center"/>
          </w:tcPr>
          <w:p w14:paraId="18CCC710" w14:textId="3A71685D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3:158593382-158593426</w:t>
            </w:r>
          </w:p>
        </w:tc>
        <w:tc>
          <w:tcPr>
            <w:tcW w:w="1134" w:type="dxa"/>
            <w:vAlign w:val="center"/>
          </w:tcPr>
          <w:p w14:paraId="4E731740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06</w:t>
            </w:r>
          </w:p>
        </w:tc>
        <w:tc>
          <w:tcPr>
            <w:tcW w:w="1134" w:type="dxa"/>
            <w:vAlign w:val="center"/>
          </w:tcPr>
          <w:p w14:paraId="304FE27F" w14:textId="684A1395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4</w:t>
            </w:r>
            <w:r>
              <w:rPr>
                <w:sz w:val="18"/>
              </w:rPr>
              <w:t>9</w:t>
            </w:r>
          </w:p>
        </w:tc>
        <w:tc>
          <w:tcPr>
            <w:tcW w:w="3402" w:type="dxa"/>
            <w:vAlign w:val="center"/>
          </w:tcPr>
          <w:p w14:paraId="03B0F05E" w14:textId="77777777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Mlf1IP domain (</w:t>
            </w:r>
            <w:r w:rsidRPr="006B7286">
              <w:rPr>
                <w:sz w:val="18"/>
              </w:rPr>
              <w:t>PF10248</w:t>
            </w:r>
            <w:r>
              <w:rPr>
                <w:sz w:val="18"/>
              </w:rPr>
              <w:t>)</w:t>
            </w:r>
          </w:p>
          <w:p w14:paraId="3601EB8A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59B3F3B5" w14:textId="77777777" w:rsidTr="005F45C7">
        <w:tc>
          <w:tcPr>
            <w:tcW w:w="1336" w:type="dxa"/>
            <w:vAlign w:val="center"/>
          </w:tcPr>
          <w:p w14:paraId="4211359C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Sarcomeric</w:t>
            </w:r>
          </w:p>
        </w:tc>
        <w:tc>
          <w:tcPr>
            <w:tcW w:w="1075" w:type="dxa"/>
            <w:vAlign w:val="center"/>
          </w:tcPr>
          <w:p w14:paraId="294267F5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MYL6</w:t>
            </w:r>
          </w:p>
        </w:tc>
        <w:tc>
          <w:tcPr>
            <w:tcW w:w="1701" w:type="dxa"/>
            <w:vAlign w:val="center"/>
          </w:tcPr>
          <w:p w14:paraId="2923383D" w14:textId="64340359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2:56160626-56160670</w:t>
            </w:r>
          </w:p>
        </w:tc>
        <w:tc>
          <w:tcPr>
            <w:tcW w:w="1134" w:type="dxa"/>
            <w:vAlign w:val="center"/>
          </w:tcPr>
          <w:p w14:paraId="48644AB3" w14:textId="709D6B54" w:rsidR="005F45C7" w:rsidRPr="00C43483" w:rsidRDefault="005F45C7" w:rsidP="001A7849">
            <w:pPr>
              <w:pStyle w:val="NoSpacing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3</w:t>
            </w:r>
            <w:r>
              <w:rPr>
                <w:sz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4A929FBA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82</w:t>
            </w:r>
          </w:p>
        </w:tc>
        <w:tc>
          <w:tcPr>
            <w:tcW w:w="3402" w:type="dxa"/>
            <w:vAlign w:val="center"/>
          </w:tcPr>
          <w:p w14:paraId="76066F38" w14:textId="1931D5A2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5F45C7" w:rsidRPr="00C43483" w14:paraId="750672B8" w14:textId="77777777" w:rsidTr="005F45C7">
        <w:tc>
          <w:tcPr>
            <w:tcW w:w="1336" w:type="dxa"/>
            <w:vAlign w:val="center"/>
          </w:tcPr>
          <w:p w14:paraId="67994DC7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Sarcomeric</w:t>
            </w:r>
          </w:p>
        </w:tc>
        <w:tc>
          <w:tcPr>
            <w:tcW w:w="1075" w:type="dxa"/>
            <w:vAlign w:val="center"/>
          </w:tcPr>
          <w:p w14:paraId="7F49C220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MYO1B</w:t>
            </w:r>
          </w:p>
        </w:tc>
        <w:tc>
          <w:tcPr>
            <w:tcW w:w="1701" w:type="dxa"/>
            <w:vAlign w:val="center"/>
          </w:tcPr>
          <w:p w14:paraId="38616255" w14:textId="61F65480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chr2:191400749-191400835</w:t>
            </w:r>
          </w:p>
        </w:tc>
        <w:tc>
          <w:tcPr>
            <w:tcW w:w="1134" w:type="dxa"/>
            <w:vAlign w:val="center"/>
          </w:tcPr>
          <w:p w14:paraId="0590CB27" w14:textId="2BAF1B66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1134" w:type="dxa"/>
            <w:vAlign w:val="center"/>
          </w:tcPr>
          <w:p w14:paraId="1ECE427B" w14:textId="11FB0DC8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1</w:t>
            </w:r>
            <w:r>
              <w:rPr>
                <w:sz w:val="18"/>
              </w:rPr>
              <w:t>2</w:t>
            </w:r>
          </w:p>
        </w:tc>
        <w:tc>
          <w:tcPr>
            <w:tcW w:w="3402" w:type="dxa"/>
            <w:vAlign w:val="center"/>
          </w:tcPr>
          <w:p w14:paraId="69D91BB5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PS50096 IQ</w:t>
            </w:r>
          </w:p>
        </w:tc>
      </w:tr>
      <w:tr w:rsidR="005F45C7" w:rsidRPr="00C43483" w14:paraId="5514A538" w14:textId="77777777" w:rsidTr="005F45C7">
        <w:tc>
          <w:tcPr>
            <w:tcW w:w="1336" w:type="dxa"/>
            <w:vAlign w:val="center"/>
          </w:tcPr>
          <w:p w14:paraId="136BEF30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Sarcomeric</w:t>
            </w:r>
          </w:p>
        </w:tc>
        <w:tc>
          <w:tcPr>
            <w:tcW w:w="1075" w:type="dxa"/>
            <w:vAlign w:val="center"/>
          </w:tcPr>
          <w:p w14:paraId="2EC3BF1C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MYO1B</w:t>
            </w:r>
          </w:p>
        </w:tc>
        <w:tc>
          <w:tcPr>
            <w:tcW w:w="1701" w:type="dxa"/>
            <w:vAlign w:val="center"/>
          </w:tcPr>
          <w:p w14:paraId="30456B1B" w14:textId="2AAEC7E4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chr2:191402632-191402718</w:t>
            </w:r>
          </w:p>
        </w:tc>
        <w:tc>
          <w:tcPr>
            <w:tcW w:w="1134" w:type="dxa"/>
            <w:vAlign w:val="center"/>
          </w:tcPr>
          <w:p w14:paraId="6BAD5E28" w14:textId="5841027C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</w:t>
            </w:r>
            <w:r>
              <w:rPr>
                <w:sz w:val="18"/>
              </w:rPr>
              <w:t>59</w:t>
            </w:r>
          </w:p>
        </w:tc>
        <w:tc>
          <w:tcPr>
            <w:tcW w:w="1134" w:type="dxa"/>
            <w:vAlign w:val="center"/>
          </w:tcPr>
          <w:p w14:paraId="750227BA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29</w:t>
            </w:r>
          </w:p>
        </w:tc>
        <w:tc>
          <w:tcPr>
            <w:tcW w:w="3402" w:type="dxa"/>
            <w:vAlign w:val="center"/>
          </w:tcPr>
          <w:p w14:paraId="6EBB0CDE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PS50096 IQ</w:t>
            </w:r>
          </w:p>
        </w:tc>
      </w:tr>
      <w:tr w:rsidR="005F45C7" w:rsidRPr="00C43483" w14:paraId="069ABE56" w14:textId="77777777" w:rsidTr="005F45C7">
        <w:tc>
          <w:tcPr>
            <w:tcW w:w="1336" w:type="dxa"/>
            <w:vAlign w:val="center"/>
          </w:tcPr>
          <w:p w14:paraId="141330E9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Sarcomeric</w:t>
            </w:r>
          </w:p>
        </w:tc>
        <w:tc>
          <w:tcPr>
            <w:tcW w:w="1075" w:type="dxa"/>
            <w:vAlign w:val="center"/>
          </w:tcPr>
          <w:p w14:paraId="3F480CC6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MYOM1</w:t>
            </w:r>
          </w:p>
        </w:tc>
        <w:tc>
          <w:tcPr>
            <w:tcW w:w="1701" w:type="dxa"/>
            <w:vAlign w:val="center"/>
          </w:tcPr>
          <w:p w14:paraId="4A1ECF43" w14:textId="450176B6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8:3129232-3129519</w:t>
            </w:r>
          </w:p>
        </w:tc>
        <w:tc>
          <w:tcPr>
            <w:tcW w:w="1134" w:type="dxa"/>
            <w:vAlign w:val="center"/>
          </w:tcPr>
          <w:p w14:paraId="39CD168E" w14:textId="69C2837E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7</w:t>
            </w:r>
            <w:r>
              <w:rPr>
                <w:sz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0BE72A5E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01</w:t>
            </w:r>
          </w:p>
        </w:tc>
        <w:tc>
          <w:tcPr>
            <w:tcW w:w="3402" w:type="dxa"/>
            <w:vAlign w:val="center"/>
          </w:tcPr>
          <w:p w14:paraId="3E511763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 between FN3 domains</w:t>
            </w:r>
          </w:p>
        </w:tc>
      </w:tr>
      <w:tr w:rsidR="005F45C7" w:rsidRPr="00C43483" w14:paraId="6D5F5403" w14:textId="77777777" w:rsidTr="005F45C7">
        <w:tc>
          <w:tcPr>
            <w:tcW w:w="1336" w:type="dxa"/>
            <w:vAlign w:val="center"/>
          </w:tcPr>
          <w:p w14:paraId="7984A58E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ECM</w:t>
            </w:r>
          </w:p>
        </w:tc>
        <w:tc>
          <w:tcPr>
            <w:tcW w:w="1075" w:type="dxa"/>
            <w:vAlign w:val="center"/>
          </w:tcPr>
          <w:p w14:paraId="70D04141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NCAM1</w:t>
            </w:r>
          </w:p>
        </w:tc>
        <w:tc>
          <w:tcPr>
            <w:tcW w:w="1701" w:type="dxa"/>
            <w:vAlign w:val="center"/>
          </w:tcPr>
          <w:p w14:paraId="00644072" w14:textId="5C2CFD62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1:113242805-113242846</w:t>
            </w:r>
          </w:p>
        </w:tc>
        <w:tc>
          <w:tcPr>
            <w:tcW w:w="1134" w:type="dxa"/>
            <w:vAlign w:val="center"/>
          </w:tcPr>
          <w:p w14:paraId="71CC6E54" w14:textId="4C7159E2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0</w:t>
            </w:r>
            <w:r>
              <w:rPr>
                <w:sz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4AB17A96" w14:textId="066BBB31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7</w:t>
            </w:r>
            <w:r>
              <w:rPr>
                <w:sz w:val="18"/>
              </w:rPr>
              <w:t>6</w:t>
            </w:r>
          </w:p>
        </w:tc>
        <w:tc>
          <w:tcPr>
            <w:tcW w:w="3402" w:type="dxa"/>
            <w:vAlign w:val="center"/>
          </w:tcPr>
          <w:p w14:paraId="15B89FE4" w14:textId="27DD5E2D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5F45C7" w:rsidRPr="00C43483" w14:paraId="3449758E" w14:textId="77777777" w:rsidTr="005F45C7">
        <w:tc>
          <w:tcPr>
            <w:tcW w:w="1336" w:type="dxa"/>
            <w:vAlign w:val="center"/>
          </w:tcPr>
          <w:p w14:paraId="7D26F1D2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Transcription</w:t>
            </w:r>
          </w:p>
        </w:tc>
        <w:tc>
          <w:tcPr>
            <w:tcW w:w="1075" w:type="dxa"/>
            <w:vAlign w:val="center"/>
          </w:tcPr>
          <w:p w14:paraId="5A17F382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NCOR2</w:t>
            </w:r>
          </w:p>
        </w:tc>
        <w:tc>
          <w:tcPr>
            <w:tcW w:w="1701" w:type="dxa"/>
            <w:vAlign w:val="center"/>
          </w:tcPr>
          <w:p w14:paraId="63E5A38E" w14:textId="2DCE3DFE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2:124327547-124327633</w:t>
            </w:r>
          </w:p>
        </w:tc>
        <w:tc>
          <w:tcPr>
            <w:tcW w:w="1134" w:type="dxa"/>
            <w:vAlign w:val="center"/>
          </w:tcPr>
          <w:p w14:paraId="2285004A" w14:textId="1773D6F1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</w:t>
            </w:r>
            <w:r>
              <w:rPr>
                <w:sz w:val="18"/>
              </w:rPr>
              <w:t>83</w:t>
            </w:r>
          </w:p>
        </w:tc>
        <w:tc>
          <w:tcPr>
            <w:tcW w:w="1134" w:type="dxa"/>
            <w:vAlign w:val="center"/>
          </w:tcPr>
          <w:p w14:paraId="6368E448" w14:textId="7D4424CC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</w:t>
            </w:r>
            <w:r>
              <w:rPr>
                <w:sz w:val="18"/>
              </w:rPr>
              <w:t>41</w:t>
            </w:r>
          </w:p>
        </w:tc>
        <w:tc>
          <w:tcPr>
            <w:tcW w:w="3402" w:type="dxa"/>
            <w:vAlign w:val="center"/>
          </w:tcPr>
          <w:p w14:paraId="4A0A9059" w14:textId="7272B245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5F45C7" w:rsidRPr="00C43483" w14:paraId="3E4E4B12" w14:textId="77777777" w:rsidTr="005F45C7">
        <w:tc>
          <w:tcPr>
            <w:tcW w:w="1336" w:type="dxa"/>
            <w:vAlign w:val="center"/>
          </w:tcPr>
          <w:p w14:paraId="3404C40E" w14:textId="108F06E4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Mitochondrial</w:t>
            </w:r>
          </w:p>
        </w:tc>
        <w:tc>
          <w:tcPr>
            <w:tcW w:w="1075" w:type="dxa"/>
            <w:vAlign w:val="center"/>
          </w:tcPr>
          <w:p w14:paraId="35E21146" w14:textId="6818BE44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PKM</w:t>
            </w:r>
          </w:p>
        </w:tc>
        <w:tc>
          <w:tcPr>
            <w:tcW w:w="1701" w:type="dxa"/>
            <w:vAlign w:val="center"/>
          </w:tcPr>
          <w:p w14:paraId="3CBD6925" w14:textId="679B4A72" w:rsidR="005F45C7" w:rsidRPr="00466D88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2D5D08">
              <w:rPr>
                <w:sz w:val="18"/>
              </w:rPr>
              <w:t>chr15:72203022-72203188</w:t>
            </w:r>
          </w:p>
        </w:tc>
        <w:tc>
          <w:tcPr>
            <w:tcW w:w="1134" w:type="dxa"/>
            <w:vAlign w:val="center"/>
          </w:tcPr>
          <w:p w14:paraId="0A319BA2" w14:textId="5C6E3C41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28</w:t>
            </w:r>
          </w:p>
        </w:tc>
        <w:tc>
          <w:tcPr>
            <w:tcW w:w="1134" w:type="dxa"/>
            <w:vAlign w:val="center"/>
          </w:tcPr>
          <w:p w14:paraId="2C2C4F8C" w14:textId="27217D7F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3402" w:type="dxa"/>
            <w:vAlign w:val="center"/>
          </w:tcPr>
          <w:p w14:paraId="3AF48274" w14:textId="370DF8B0" w:rsidR="005F45C7" w:rsidRPr="001A7849" w:rsidRDefault="005F45C7" w:rsidP="001A7849">
            <w:pPr>
              <w:shd w:val="clear" w:color="auto" w:fill="FFFFFF"/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Alpha</w:t>
            </w:r>
            <w:r w:rsidRPr="001A7849">
              <w:rPr>
                <w:sz w:val="18"/>
              </w:rPr>
              <w:t>/beta domain</w:t>
            </w:r>
            <w:r>
              <w:rPr>
                <w:sz w:val="18"/>
              </w:rPr>
              <w:t xml:space="preserve"> (</w:t>
            </w:r>
            <w:r w:rsidRPr="001A7849">
              <w:rPr>
                <w:sz w:val="18"/>
              </w:rPr>
              <w:t>PF02887</w:t>
            </w:r>
            <w:r>
              <w:rPr>
                <w:sz w:val="18"/>
              </w:rPr>
              <w:t>), B</w:t>
            </w:r>
            <w:r w:rsidRPr="001A7849">
              <w:rPr>
                <w:sz w:val="18"/>
              </w:rPr>
              <w:t>arrel domain</w:t>
            </w:r>
            <w:r>
              <w:rPr>
                <w:sz w:val="18"/>
              </w:rPr>
              <w:t xml:space="preserve"> </w:t>
            </w:r>
            <w:r w:rsidRPr="001A7849">
              <w:rPr>
                <w:sz w:val="18"/>
              </w:rPr>
              <w:t>(PF00224)</w:t>
            </w:r>
          </w:p>
        </w:tc>
      </w:tr>
      <w:tr w:rsidR="005F45C7" w:rsidRPr="00C43483" w14:paraId="59CAA8BC" w14:textId="77777777" w:rsidTr="005F45C7">
        <w:tc>
          <w:tcPr>
            <w:tcW w:w="1336" w:type="dxa"/>
            <w:vAlign w:val="center"/>
          </w:tcPr>
          <w:p w14:paraId="5BC9DE29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Endosomal trafficking</w:t>
            </w:r>
          </w:p>
        </w:tc>
        <w:tc>
          <w:tcPr>
            <w:tcW w:w="1075" w:type="dxa"/>
            <w:vAlign w:val="center"/>
          </w:tcPr>
          <w:p w14:paraId="6A5CBF68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PLEKHM2</w:t>
            </w:r>
          </w:p>
        </w:tc>
        <w:tc>
          <w:tcPr>
            <w:tcW w:w="1701" w:type="dxa"/>
            <w:vAlign w:val="center"/>
          </w:tcPr>
          <w:p w14:paraId="2C5FF190" w14:textId="3A2E8DA3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:15721329-15721388</w:t>
            </w:r>
          </w:p>
        </w:tc>
        <w:tc>
          <w:tcPr>
            <w:tcW w:w="1134" w:type="dxa"/>
            <w:vAlign w:val="center"/>
          </w:tcPr>
          <w:p w14:paraId="096A068D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72</w:t>
            </w:r>
          </w:p>
        </w:tc>
        <w:tc>
          <w:tcPr>
            <w:tcW w:w="1134" w:type="dxa"/>
            <w:vAlign w:val="center"/>
          </w:tcPr>
          <w:p w14:paraId="438A0A31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98</w:t>
            </w:r>
          </w:p>
        </w:tc>
        <w:tc>
          <w:tcPr>
            <w:tcW w:w="3402" w:type="dxa"/>
            <w:vAlign w:val="center"/>
          </w:tcPr>
          <w:p w14:paraId="21B5D1C5" w14:textId="77777777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Binding motifs of TPR domain of kinesin light chain 1</w:t>
            </w:r>
          </w:p>
          <w:p w14:paraId="573D2F7B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2AE818D2" w14:textId="77777777" w:rsidTr="005F45C7">
        <w:tc>
          <w:tcPr>
            <w:tcW w:w="1336" w:type="dxa"/>
            <w:vAlign w:val="center"/>
          </w:tcPr>
          <w:p w14:paraId="50663346" w14:textId="7D1BA9A3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Mitochondrial</w:t>
            </w:r>
          </w:p>
        </w:tc>
        <w:tc>
          <w:tcPr>
            <w:tcW w:w="1075" w:type="dxa"/>
            <w:vAlign w:val="center"/>
          </w:tcPr>
          <w:p w14:paraId="7BC9DF64" w14:textId="2947DBC9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SLC25A3</w:t>
            </w:r>
          </w:p>
        </w:tc>
        <w:tc>
          <w:tcPr>
            <w:tcW w:w="1701" w:type="dxa"/>
            <w:vAlign w:val="center"/>
          </w:tcPr>
          <w:p w14:paraId="0A8BECCD" w14:textId="44C77461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B24072">
              <w:rPr>
                <w:sz w:val="18"/>
              </w:rPr>
              <w:t>chr12:98595433-98595557</w:t>
            </w:r>
          </w:p>
        </w:tc>
        <w:tc>
          <w:tcPr>
            <w:tcW w:w="1134" w:type="dxa"/>
            <w:vAlign w:val="center"/>
          </w:tcPr>
          <w:p w14:paraId="171F0DDD" w14:textId="42E93F1C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1134" w:type="dxa"/>
            <w:vAlign w:val="center"/>
          </w:tcPr>
          <w:p w14:paraId="1D639075" w14:textId="01094E2F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3402" w:type="dxa"/>
            <w:vAlign w:val="center"/>
          </w:tcPr>
          <w:p w14:paraId="5D09015E" w14:textId="77777777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Mitochondrial carrier protein</w:t>
            </w:r>
          </w:p>
          <w:p w14:paraId="0FA9A2B0" w14:textId="3D865801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F24CBF">
              <w:rPr>
                <w:sz w:val="18"/>
              </w:rPr>
              <w:t>PF00153</w:t>
            </w:r>
          </w:p>
        </w:tc>
      </w:tr>
      <w:tr w:rsidR="005F45C7" w:rsidRPr="00C43483" w14:paraId="272A4E63" w14:textId="77777777" w:rsidTr="005F45C7">
        <w:tc>
          <w:tcPr>
            <w:tcW w:w="1336" w:type="dxa"/>
            <w:vAlign w:val="center"/>
          </w:tcPr>
          <w:p w14:paraId="3974CE80" w14:textId="566372D3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Muscle Contraction</w:t>
            </w:r>
          </w:p>
        </w:tc>
        <w:tc>
          <w:tcPr>
            <w:tcW w:w="1075" w:type="dxa"/>
            <w:vAlign w:val="center"/>
          </w:tcPr>
          <w:p w14:paraId="5122D742" w14:textId="201E8131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SLMAP</w:t>
            </w:r>
          </w:p>
        </w:tc>
        <w:tc>
          <w:tcPr>
            <w:tcW w:w="1701" w:type="dxa"/>
            <w:vAlign w:val="center"/>
          </w:tcPr>
          <w:p w14:paraId="40A8DD89" w14:textId="6174F596" w:rsidR="005F45C7" w:rsidRPr="00B24072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D033EB">
              <w:rPr>
                <w:sz w:val="18"/>
              </w:rPr>
              <w:t>chr3:57907884-57908006</w:t>
            </w:r>
          </w:p>
        </w:tc>
        <w:tc>
          <w:tcPr>
            <w:tcW w:w="1134" w:type="dxa"/>
            <w:vAlign w:val="center"/>
          </w:tcPr>
          <w:p w14:paraId="3EBC2515" w14:textId="2AEBE376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1134" w:type="dxa"/>
            <w:vAlign w:val="center"/>
          </w:tcPr>
          <w:p w14:paraId="52E77C75" w14:textId="59BE84F0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14</w:t>
            </w:r>
          </w:p>
        </w:tc>
        <w:tc>
          <w:tcPr>
            <w:tcW w:w="3402" w:type="dxa"/>
            <w:vAlign w:val="center"/>
          </w:tcPr>
          <w:p w14:paraId="37C1DBE6" w14:textId="0F05250D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D033EB">
              <w:rPr>
                <w:sz w:val="18"/>
              </w:rPr>
              <w:t>Filament</w:t>
            </w:r>
            <w:r>
              <w:rPr>
                <w:sz w:val="18"/>
              </w:rPr>
              <w:t xml:space="preserve"> domain (</w:t>
            </w:r>
            <w:r w:rsidRPr="00D033EB">
              <w:rPr>
                <w:sz w:val="18"/>
              </w:rPr>
              <w:t>PF00038</w:t>
            </w:r>
            <w:r>
              <w:rPr>
                <w:sz w:val="18"/>
              </w:rPr>
              <w:t>)</w:t>
            </w:r>
          </w:p>
          <w:p w14:paraId="159E6894" w14:textId="231DD0D0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Disordered region</w:t>
            </w:r>
          </w:p>
        </w:tc>
      </w:tr>
      <w:tr w:rsidR="005F45C7" w:rsidRPr="00C43483" w14:paraId="222CF8B2" w14:textId="77777777" w:rsidTr="005F45C7">
        <w:tc>
          <w:tcPr>
            <w:tcW w:w="1336" w:type="dxa"/>
            <w:vAlign w:val="center"/>
          </w:tcPr>
          <w:p w14:paraId="4EB80B5D" w14:textId="5A02194C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Mitochondrial</w:t>
            </w:r>
          </w:p>
        </w:tc>
        <w:tc>
          <w:tcPr>
            <w:tcW w:w="1075" w:type="dxa"/>
            <w:vAlign w:val="center"/>
          </w:tcPr>
          <w:p w14:paraId="0598CB2D" w14:textId="1D916BC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STAU2</w:t>
            </w:r>
          </w:p>
        </w:tc>
        <w:tc>
          <w:tcPr>
            <w:tcW w:w="1701" w:type="dxa"/>
            <w:vAlign w:val="center"/>
          </w:tcPr>
          <w:p w14:paraId="7BA242C7" w14:textId="3291FF36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B24072">
              <w:rPr>
                <w:sz w:val="18"/>
              </w:rPr>
              <w:t>chr8:73527691-73527804</w:t>
            </w:r>
          </w:p>
        </w:tc>
        <w:tc>
          <w:tcPr>
            <w:tcW w:w="1134" w:type="dxa"/>
            <w:vAlign w:val="center"/>
          </w:tcPr>
          <w:p w14:paraId="70251404" w14:textId="0100DBD1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1134" w:type="dxa"/>
            <w:vAlign w:val="center"/>
          </w:tcPr>
          <w:p w14:paraId="597DD3B0" w14:textId="37E67DBD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3402" w:type="dxa"/>
            <w:vAlign w:val="center"/>
          </w:tcPr>
          <w:p w14:paraId="4B2EF90E" w14:textId="207289E3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Staufen C-terminal domain (</w:t>
            </w:r>
            <w:r w:rsidRPr="00D019FC">
              <w:rPr>
                <w:sz w:val="18"/>
              </w:rPr>
              <w:t>PF16482</w:t>
            </w:r>
            <w:r>
              <w:rPr>
                <w:sz w:val="18"/>
              </w:rPr>
              <w:t>)</w:t>
            </w:r>
          </w:p>
        </w:tc>
      </w:tr>
      <w:tr w:rsidR="005F45C7" w:rsidRPr="00C43483" w14:paraId="688ACEBD" w14:textId="77777777" w:rsidTr="005F45C7">
        <w:tc>
          <w:tcPr>
            <w:tcW w:w="1336" w:type="dxa"/>
            <w:vAlign w:val="center"/>
          </w:tcPr>
          <w:p w14:paraId="02FF01B8" w14:textId="015790E8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Transcription</w:t>
            </w:r>
          </w:p>
        </w:tc>
        <w:tc>
          <w:tcPr>
            <w:tcW w:w="1075" w:type="dxa"/>
            <w:vAlign w:val="center"/>
          </w:tcPr>
          <w:p w14:paraId="0BF19636" w14:textId="175EB960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TAF1</w:t>
            </w:r>
          </w:p>
        </w:tc>
        <w:tc>
          <w:tcPr>
            <w:tcW w:w="1701" w:type="dxa"/>
            <w:vAlign w:val="center"/>
          </w:tcPr>
          <w:p w14:paraId="4E1C4918" w14:textId="0CDFA283" w:rsidR="005F45C7" w:rsidRPr="00B24072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B24072">
              <w:rPr>
                <w:sz w:val="18"/>
              </w:rPr>
              <w:t>chrX:71459150-71459251</w:t>
            </w:r>
          </w:p>
        </w:tc>
        <w:tc>
          <w:tcPr>
            <w:tcW w:w="1134" w:type="dxa"/>
            <w:vAlign w:val="center"/>
          </w:tcPr>
          <w:p w14:paraId="105AC501" w14:textId="6E41D7C0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3</w:t>
            </w:r>
            <w:r>
              <w:rPr>
                <w:sz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05448452" w14:textId="1037D4C3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14</w:t>
            </w:r>
          </w:p>
        </w:tc>
        <w:tc>
          <w:tcPr>
            <w:tcW w:w="3402" w:type="dxa"/>
            <w:vAlign w:val="center"/>
          </w:tcPr>
          <w:p w14:paraId="3094DFCF" w14:textId="352DFDAC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5F45C7" w:rsidRPr="00C43483" w14:paraId="20481150" w14:textId="77777777" w:rsidTr="005F45C7">
        <w:tc>
          <w:tcPr>
            <w:tcW w:w="1336" w:type="dxa"/>
            <w:vAlign w:val="center"/>
          </w:tcPr>
          <w:p w14:paraId="324D992F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Transcription</w:t>
            </w:r>
          </w:p>
        </w:tc>
        <w:tc>
          <w:tcPr>
            <w:tcW w:w="1075" w:type="dxa"/>
            <w:vAlign w:val="center"/>
          </w:tcPr>
          <w:p w14:paraId="65FA75B7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TCF3</w:t>
            </w:r>
          </w:p>
        </w:tc>
        <w:tc>
          <w:tcPr>
            <w:tcW w:w="1701" w:type="dxa"/>
            <w:vAlign w:val="center"/>
          </w:tcPr>
          <w:p w14:paraId="3BAEDDB9" w14:textId="1B983B7B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9:1612207-1612430</w:t>
            </w:r>
          </w:p>
        </w:tc>
        <w:tc>
          <w:tcPr>
            <w:tcW w:w="1134" w:type="dxa"/>
            <w:vAlign w:val="center"/>
          </w:tcPr>
          <w:p w14:paraId="57EFE012" w14:textId="596A7B8C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3</w:t>
            </w:r>
            <w:r>
              <w:rPr>
                <w:sz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287407E1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63</w:t>
            </w:r>
          </w:p>
        </w:tc>
        <w:tc>
          <w:tcPr>
            <w:tcW w:w="3402" w:type="dxa"/>
            <w:vAlign w:val="center"/>
          </w:tcPr>
          <w:p w14:paraId="065F0774" w14:textId="77777777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Helix-loop-helix DNA-binding domain (</w:t>
            </w:r>
            <w:r w:rsidRPr="008657B5">
              <w:rPr>
                <w:sz w:val="18"/>
              </w:rPr>
              <w:t>PF00010</w:t>
            </w:r>
            <w:r>
              <w:rPr>
                <w:sz w:val="18"/>
              </w:rPr>
              <w:t>)</w:t>
            </w:r>
          </w:p>
          <w:p w14:paraId="06AD8FE9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Co-resolved interactions with TAL1, LMO2, ID1 and NEUROD1</w:t>
            </w:r>
          </w:p>
        </w:tc>
      </w:tr>
      <w:tr w:rsidR="005F45C7" w:rsidRPr="00C43483" w14:paraId="53114A4C" w14:textId="77777777" w:rsidTr="005F45C7">
        <w:tc>
          <w:tcPr>
            <w:tcW w:w="1336" w:type="dxa"/>
            <w:vAlign w:val="center"/>
          </w:tcPr>
          <w:p w14:paraId="6ED63EA0" w14:textId="37170C3C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Transcription</w:t>
            </w:r>
          </w:p>
        </w:tc>
        <w:tc>
          <w:tcPr>
            <w:tcW w:w="1075" w:type="dxa"/>
            <w:vAlign w:val="center"/>
          </w:tcPr>
          <w:p w14:paraId="2C2D826D" w14:textId="0A3D262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THOC5</w:t>
            </w:r>
          </w:p>
        </w:tc>
        <w:tc>
          <w:tcPr>
            <w:tcW w:w="1701" w:type="dxa"/>
            <w:vAlign w:val="center"/>
          </w:tcPr>
          <w:p w14:paraId="68F164A4" w14:textId="061981E1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F61E46">
              <w:rPr>
                <w:sz w:val="18"/>
              </w:rPr>
              <w:t>chr22:29531078-29531110</w:t>
            </w:r>
          </w:p>
        </w:tc>
        <w:tc>
          <w:tcPr>
            <w:tcW w:w="1134" w:type="dxa"/>
            <w:vAlign w:val="center"/>
          </w:tcPr>
          <w:p w14:paraId="3F2D8CCF" w14:textId="3B673149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1134" w:type="dxa"/>
            <w:vAlign w:val="center"/>
          </w:tcPr>
          <w:p w14:paraId="517FBDCF" w14:textId="028AF211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3402" w:type="dxa"/>
            <w:vAlign w:val="center"/>
          </w:tcPr>
          <w:p w14:paraId="2CA19B85" w14:textId="4A40A297" w:rsidR="005F45C7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D019FC">
              <w:rPr>
                <w:sz w:val="18"/>
              </w:rPr>
              <w:t>PF09766</w:t>
            </w:r>
          </w:p>
        </w:tc>
      </w:tr>
      <w:tr w:rsidR="005F45C7" w:rsidRPr="00C43483" w14:paraId="3C4F4E70" w14:textId="77777777" w:rsidTr="005F45C7">
        <w:tc>
          <w:tcPr>
            <w:tcW w:w="1336" w:type="dxa"/>
            <w:vAlign w:val="center"/>
          </w:tcPr>
          <w:p w14:paraId="07CCF179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Vesicular Transport</w:t>
            </w:r>
          </w:p>
        </w:tc>
        <w:tc>
          <w:tcPr>
            <w:tcW w:w="1075" w:type="dxa"/>
            <w:vAlign w:val="center"/>
          </w:tcPr>
          <w:p w14:paraId="5C586667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TMED2</w:t>
            </w:r>
          </w:p>
        </w:tc>
        <w:tc>
          <w:tcPr>
            <w:tcW w:w="1701" w:type="dxa"/>
            <w:vAlign w:val="center"/>
          </w:tcPr>
          <w:p w14:paraId="465D6724" w14:textId="106E7705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A60022">
              <w:rPr>
                <w:sz w:val="18"/>
              </w:rPr>
              <w:t>chr12:123587611-123587631</w:t>
            </w:r>
          </w:p>
        </w:tc>
        <w:tc>
          <w:tcPr>
            <w:tcW w:w="1134" w:type="dxa"/>
            <w:vAlign w:val="center"/>
          </w:tcPr>
          <w:p w14:paraId="35177A84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30</w:t>
            </w:r>
          </w:p>
        </w:tc>
        <w:tc>
          <w:tcPr>
            <w:tcW w:w="1134" w:type="dxa"/>
            <w:vAlign w:val="center"/>
          </w:tcPr>
          <w:p w14:paraId="60C3EAE0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56</w:t>
            </w:r>
          </w:p>
        </w:tc>
        <w:tc>
          <w:tcPr>
            <w:tcW w:w="3402" w:type="dxa"/>
            <w:vAlign w:val="center"/>
          </w:tcPr>
          <w:p w14:paraId="571673CE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GOLD-like domain (</w:t>
            </w:r>
            <w:r w:rsidRPr="008657B5">
              <w:rPr>
                <w:sz w:val="18"/>
              </w:rPr>
              <w:t>PF01105</w:t>
            </w:r>
            <w:r>
              <w:rPr>
                <w:sz w:val="18"/>
              </w:rPr>
              <w:t>)</w:t>
            </w:r>
          </w:p>
        </w:tc>
      </w:tr>
      <w:tr w:rsidR="005F45C7" w:rsidRPr="00C43483" w14:paraId="71F806FB" w14:textId="77777777" w:rsidTr="005F45C7">
        <w:tc>
          <w:tcPr>
            <w:tcW w:w="1336" w:type="dxa"/>
            <w:vAlign w:val="center"/>
          </w:tcPr>
          <w:p w14:paraId="4980E784" w14:textId="303334F5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Muscle Contraction</w:t>
            </w:r>
          </w:p>
        </w:tc>
        <w:tc>
          <w:tcPr>
            <w:tcW w:w="1075" w:type="dxa"/>
            <w:vAlign w:val="center"/>
          </w:tcPr>
          <w:p w14:paraId="713EA212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TNNT2</w:t>
            </w:r>
          </w:p>
        </w:tc>
        <w:tc>
          <w:tcPr>
            <w:tcW w:w="1701" w:type="dxa"/>
            <w:vAlign w:val="center"/>
          </w:tcPr>
          <w:p w14:paraId="4675705C" w14:textId="0B086951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chr1:201362386-201362391</w:t>
            </w:r>
          </w:p>
        </w:tc>
        <w:tc>
          <w:tcPr>
            <w:tcW w:w="1134" w:type="dxa"/>
            <w:vAlign w:val="center"/>
          </w:tcPr>
          <w:p w14:paraId="7CE6AE00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25</w:t>
            </w:r>
          </w:p>
        </w:tc>
        <w:tc>
          <w:tcPr>
            <w:tcW w:w="1134" w:type="dxa"/>
            <w:vAlign w:val="center"/>
          </w:tcPr>
          <w:p w14:paraId="38AE3AC6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89</w:t>
            </w:r>
          </w:p>
        </w:tc>
        <w:tc>
          <w:tcPr>
            <w:tcW w:w="3402" w:type="dxa"/>
            <w:vAlign w:val="center"/>
          </w:tcPr>
          <w:p w14:paraId="0F1192AD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Troponin domain (PF00992)</w:t>
            </w:r>
          </w:p>
        </w:tc>
      </w:tr>
      <w:tr w:rsidR="005F45C7" w:rsidRPr="00C43483" w14:paraId="79CE0018" w14:textId="77777777" w:rsidTr="005F45C7">
        <w:tc>
          <w:tcPr>
            <w:tcW w:w="1336" w:type="dxa"/>
            <w:vAlign w:val="center"/>
          </w:tcPr>
          <w:p w14:paraId="5330CCA9" w14:textId="0B4A165F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Muscle Contraction</w:t>
            </w:r>
          </w:p>
        </w:tc>
        <w:tc>
          <w:tcPr>
            <w:tcW w:w="1075" w:type="dxa"/>
            <w:vAlign w:val="center"/>
          </w:tcPr>
          <w:p w14:paraId="12284471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TNNT2</w:t>
            </w:r>
          </w:p>
        </w:tc>
        <w:tc>
          <w:tcPr>
            <w:tcW w:w="1701" w:type="dxa"/>
            <w:vAlign w:val="center"/>
          </w:tcPr>
          <w:p w14:paraId="13B0DFFC" w14:textId="78C8B2B0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chr1:201369816-201369845</w:t>
            </w:r>
          </w:p>
        </w:tc>
        <w:tc>
          <w:tcPr>
            <w:tcW w:w="1134" w:type="dxa"/>
            <w:vAlign w:val="center"/>
          </w:tcPr>
          <w:p w14:paraId="65F96511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94</w:t>
            </w:r>
          </w:p>
        </w:tc>
        <w:tc>
          <w:tcPr>
            <w:tcW w:w="1134" w:type="dxa"/>
            <w:vAlign w:val="center"/>
          </w:tcPr>
          <w:p w14:paraId="2BA7178A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61</w:t>
            </w:r>
          </w:p>
        </w:tc>
        <w:tc>
          <w:tcPr>
            <w:tcW w:w="3402" w:type="dxa"/>
            <w:vAlign w:val="center"/>
          </w:tcPr>
          <w:p w14:paraId="443EE538" w14:textId="40698C05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5F45C7" w:rsidRPr="00C43483" w14:paraId="30105FE0" w14:textId="77777777" w:rsidTr="005F45C7">
        <w:tc>
          <w:tcPr>
            <w:tcW w:w="1336" w:type="dxa"/>
            <w:vAlign w:val="center"/>
          </w:tcPr>
          <w:p w14:paraId="57259A0D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Muscle Contraction</w:t>
            </w:r>
          </w:p>
        </w:tc>
        <w:tc>
          <w:tcPr>
            <w:tcW w:w="1075" w:type="dxa"/>
            <w:vAlign w:val="center"/>
          </w:tcPr>
          <w:p w14:paraId="5893C95A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TPM3</w:t>
            </w:r>
          </w:p>
        </w:tc>
        <w:tc>
          <w:tcPr>
            <w:tcW w:w="1701" w:type="dxa"/>
            <w:vAlign w:val="center"/>
          </w:tcPr>
          <w:p w14:paraId="7A910C30" w14:textId="3E3AF59C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1:154172029-154172104</w:t>
            </w:r>
          </w:p>
        </w:tc>
        <w:tc>
          <w:tcPr>
            <w:tcW w:w="1134" w:type="dxa"/>
            <w:vAlign w:val="center"/>
          </w:tcPr>
          <w:p w14:paraId="3717F766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71</w:t>
            </w:r>
          </w:p>
        </w:tc>
        <w:tc>
          <w:tcPr>
            <w:tcW w:w="1134" w:type="dxa"/>
            <w:vAlign w:val="center"/>
          </w:tcPr>
          <w:p w14:paraId="2D7AC2D9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37</w:t>
            </w:r>
          </w:p>
        </w:tc>
        <w:tc>
          <w:tcPr>
            <w:tcW w:w="3402" w:type="dxa"/>
            <w:vAlign w:val="center"/>
          </w:tcPr>
          <w:p w14:paraId="5991BA8C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Coiled coil containing alternating actin binding sites (</w:t>
            </w:r>
            <w:r w:rsidRPr="008657B5">
              <w:rPr>
                <w:sz w:val="18"/>
              </w:rPr>
              <w:t>PF00261</w:t>
            </w:r>
            <w:r>
              <w:rPr>
                <w:sz w:val="18"/>
              </w:rPr>
              <w:t>)</w:t>
            </w:r>
          </w:p>
        </w:tc>
      </w:tr>
      <w:tr w:rsidR="005F45C7" w:rsidRPr="00C43483" w14:paraId="7DD7B6D2" w14:textId="77777777" w:rsidTr="005F45C7">
        <w:tc>
          <w:tcPr>
            <w:tcW w:w="1336" w:type="dxa"/>
            <w:vAlign w:val="center"/>
          </w:tcPr>
          <w:p w14:paraId="7F3AE572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Ion Channel</w:t>
            </w:r>
          </w:p>
        </w:tc>
        <w:tc>
          <w:tcPr>
            <w:tcW w:w="1075" w:type="dxa"/>
            <w:vAlign w:val="center"/>
          </w:tcPr>
          <w:p w14:paraId="118134C9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TRDN</w:t>
            </w:r>
          </w:p>
        </w:tc>
        <w:tc>
          <w:tcPr>
            <w:tcW w:w="1701" w:type="dxa"/>
            <w:vAlign w:val="center"/>
          </w:tcPr>
          <w:p w14:paraId="24D2CBED" w14:textId="22980D1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6:123375605-123375631</w:t>
            </w:r>
          </w:p>
        </w:tc>
        <w:tc>
          <w:tcPr>
            <w:tcW w:w="1134" w:type="dxa"/>
            <w:vAlign w:val="center"/>
          </w:tcPr>
          <w:p w14:paraId="266CE652" w14:textId="597EC4EB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4</w:t>
            </w:r>
            <w:r>
              <w:rPr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ACC9E13" w14:textId="345B852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8</w:t>
            </w:r>
            <w:r>
              <w:rPr>
                <w:sz w:val="18"/>
              </w:rPr>
              <w:t>5</w:t>
            </w:r>
          </w:p>
        </w:tc>
        <w:tc>
          <w:tcPr>
            <w:tcW w:w="3402" w:type="dxa"/>
            <w:vAlign w:val="center"/>
          </w:tcPr>
          <w:p w14:paraId="56D900EA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LYS_RICH</w:t>
            </w:r>
            <w:r>
              <w:rPr>
                <w:sz w:val="18"/>
              </w:rPr>
              <w:br/>
              <w:t>Disordered region</w:t>
            </w:r>
          </w:p>
        </w:tc>
      </w:tr>
      <w:tr w:rsidR="005F45C7" w:rsidRPr="00C43483" w14:paraId="43F9DC9D" w14:textId="77777777" w:rsidTr="005F45C7">
        <w:trPr>
          <w:trHeight w:val="1066"/>
        </w:trPr>
        <w:tc>
          <w:tcPr>
            <w:tcW w:w="1336" w:type="dxa"/>
            <w:vAlign w:val="center"/>
          </w:tcPr>
          <w:p w14:paraId="578D86D5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Vesicular Transport</w:t>
            </w:r>
          </w:p>
        </w:tc>
        <w:tc>
          <w:tcPr>
            <w:tcW w:w="1075" w:type="dxa"/>
            <w:vAlign w:val="center"/>
          </w:tcPr>
          <w:p w14:paraId="6B7A6C9F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USO1</w:t>
            </w:r>
          </w:p>
        </w:tc>
        <w:tc>
          <w:tcPr>
            <w:tcW w:w="1701" w:type="dxa"/>
            <w:vAlign w:val="center"/>
          </w:tcPr>
          <w:p w14:paraId="469CF59D" w14:textId="72542EE5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4:75795336-75795356</w:t>
            </w:r>
          </w:p>
        </w:tc>
        <w:tc>
          <w:tcPr>
            <w:tcW w:w="1134" w:type="dxa"/>
            <w:vAlign w:val="center"/>
          </w:tcPr>
          <w:p w14:paraId="7BEAB2B9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04</w:t>
            </w:r>
          </w:p>
        </w:tc>
        <w:tc>
          <w:tcPr>
            <w:tcW w:w="1134" w:type="dxa"/>
            <w:vAlign w:val="center"/>
          </w:tcPr>
          <w:p w14:paraId="75D7607C" w14:textId="7CF24D1B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</w:t>
            </w:r>
            <w:r>
              <w:rPr>
                <w:sz w:val="18"/>
              </w:rPr>
              <w:t>49</w:t>
            </w:r>
          </w:p>
        </w:tc>
        <w:tc>
          <w:tcPr>
            <w:tcW w:w="3402" w:type="dxa"/>
            <w:vAlign w:val="center"/>
          </w:tcPr>
          <w:p w14:paraId="629D69DC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Uso1/p115 like vesicle tethering protein, head region (</w:t>
            </w:r>
            <w:r w:rsidRPr="00664F11">
              <w:rPr>
                <w:sz w:val="18"/>
              </w:rPr>
              <w:t>PF04869</w:t>
            </w:r>
            <w:r>
              <w:rPr>
                <w:sz w:val="18"/>
              </w:rPr>
              <w:t>)</w:t>
            </w:r>
          </w:p>
        </w:tc>
      </w:tr>
      <w:tr w:rsidR="005F45C7" w:rsidRPr="00C43483" w14:paraId="77B2FFB9" w14:textId="77777777" w:rsidTr="005F45C7">
        <w:tc>
          <w:tcPr>
            <w:tcW w:w="1336" w:type="dxa"/>
            <w:vAlign w:val="center"/>
          </w:tcPr>
          <w:p w14:paraId="639150EB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Metabolism</w:t>
            </w:r>
          </w:p>
        </w:tc>
        <w:tc>
          <w:tcPr>
            <w:tcW w:w="1075" w:type="dxa"/>
            <w:vAlign w:val="center"/>
          </w:tcPr>
          <w:p w14:paraId="58DA3810" w14:textId="77777777" w:rsidR="005F45C7" w:rsidRPr="006D6895" w:rsidRDefault="005F45C7" w:rsidP="001A7849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6D6895">
              <w:rPr>
                <w:b/>
                <w:i/>
                <w:sz w:val="18"/>
              </w:rPr>
              <w:t>VDAC3</w:t>
            </w:r>
          </w:p>
        </w:tc>
        <w:tc>
          <w:tcPr>
            <w:tcW w:w="1701" w:type="dxa"/>
            <w:vAlign w:val="center"/>
          </w:tcPr>
          <w:p w14:paraId="5ACBA6EC" w14:textId="2430770F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466D88">
              <w:rPr>
                <w:sz w:val="18"/>
              </w:rPr>
              <w:t>chr8:42396678-42396680</w:t>
            </w:r>
          </w:p>
        </w:tc>
        <w:tc>
          <w:tcPr>
            <w:tcW w:w="1134" w:type="dxa"/>
            <w:vAlign w:val="center"/>
          </w:tcPr>
          <w:p w14:paraId="2526BD54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57</w:t>
            </w:r>
          </w:p>
        </w:tc>
        <w:tc>
          <w:tcPr>
            <w:tcW w:w="1134" w:type="dxa"/>
            <w:vAlign w:val="center"/>
          </w:tcPr>
          <w:p w14:paraId="5A3A1276" w14:textId="65B131C5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 w:rsidRPr="00C43483">
              <w:rPr>
                <w:sz w:val="18"/>
              </w:rPr>
              <w:t>0.8</w:t>
            </w:r>
            <w:r>
              <w:rPr>
                <w:sz w:val="18"/>
              </w:rPr>
              <w:t>3</w:t>
            </w:r>
          </w:p>
        </w:tc>
        <w:tc>
          <w:tcPr>
            <w:tcW w:w="3402" w:type="dxa"/>
            <w:vAlign w:val="center"/>
          </w:tcPr>
          <w:p w14:paraId="00E315A2" w14:textId="77777777" w:rsidR="005F45C7" w:rsidRPr="00C43483" w:rsidRDefault="005F45C7" w:rsidP="001A784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Porin (</w:t>
            </w:r>
            <w:r w:rsidRPr="005837E3">
              <w:rPr>
                <w:sz w:val="18"/>
              </w:rPr>
              <w:t>PF01459</w:t>
            </w:r>
            <w:r>
              <w:rPr>
                <w:sz w:val="18"/>
              </w:rPr>
              <w:t>)</w:t>
            </w:r>
          </w:p>
        </w:tc>
      </w:tr>
    </w:tbl>
    <w:p w14:paraId="2909448C" w14:textId="77777777" w:rsidR="00114DCE" w:rsidRPr="00C43483" w:rsidRDefault="00114DCE" w:rsidP="00FB2C20">
      <w:pPr>
        <w:spacing w:line="360" w:lineRule="auto"/>
        <w:jc w:val="center"/>
        <w:rPr>
          <w:sz w:val="18"/>
        </w:rPr>
      </w:pPr>
    </w:p>
    <w:p w14:paraId="6397731E" w14:textId="77777777" w:rsidR="001A2973" w:rsidRPr="00F75626" w:rsidRDefault="001A2973" w:rsidP="00C67C57">
      <w:pPr>
        <w:spacing w:line="360" w:lineRule="auto"/>
        <w:rPr>
          <w:b/>
        </w:rPr>
      </w:pPr>
    </w:p>
    <w:sectPr w:rsidR="001A2973" w:rsidRPr="00F75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ACCEEA" w14:textId="77777777" w:rsidR="008E1B94" w:rsidRDefault="008E1B94" w:rsidP="00AD4277">
      <w:r>
        <w:separator/>
      </w:r>
    </w:p>
  </w:endnote>
  <w:endnote w:type="continuationSeparator" w:id="0">
    <w:p w14:paraId="7BF215AC" w14:textId="77777777" w:rsidR="008E1B94" w:rsidRDefault="008E1B94" w:rsidP="00AD4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05CB4D" w14:textId="77777777" w:rsidR="008E1B94" w:rsidRDefault="008E1B94" w:rsidP="00AD4277">
      <w:r>
        <w:separator/>
      </w:r>
    </w:p>
  </w:footnote>
  <w:footnote w:type="continuationSeparator" w:id="0">
    <w:p w14:paraId="4A8CFE17" w14:textId="77777777" w:rsidR="008E1B94" w:rsidRDefault="008E1B94" w:rsidP="00AD42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41D1D43"/>
    <w:multiLevelType w:val="hybridMultilevel"/>
    <w:tmpl w:val="739E1536"/>
    <w:lvl w:ilvl="0" w:tplc="F8882D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7241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EAB6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C810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EA62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00C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769B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72CF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6414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9314FD7"/>
    <w:multiLevelType w:val="hybridMultilevel"/>
    <w:tmpl w:val="63BA638A"/>
    <w:lvl w:ilvl="0" w:tplc="0AF6D7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98E1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403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866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D848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CC74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DAFF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AAF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122E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E4F7B37"/>
    <w:multiLevelType w:val="multilevel"/>
    <w:tmpl w:val="97006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E5070E3"/>
    <w:multiLevelType w:val="hybridMultilevel"/>
    <w:tmpl w:val="3FE22E86"/>
    <w:lvl w:ilvl="0" w:tplc="0750DD88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853BC8"/>
    <w:multiLevelType w:val="hybridMultilevel"/>
    <w:tmpl w:val="DFC8BA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555789"/>
    <w:multiLevelType w:val="hybridMultilevel"/>
    <w:tmpl w:val="28AC936E"/>
    <w:lvl w:ilvl="0" w:tplc="67EAF1BA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976"/>
    <w:rsid w:val="00003778"/>
    <w:rsid w:val="00005D84"/>
    <w:rsid w:val="0000652E"/>
    <w:rsid w:val="00006D00"/>
    <w:rsid w:val="000070AB"/>
    <w:rsid w:val="0001217A"/>
    <w:rsid w:val="00012A82"/>
    <w:rsid w:val="00013379"/>
    <w:rsid w:val="00013BD7"/>
    <w:rsid w:val="00014015"/>
    <w:rsid w:val="00015310"/>
    <w:rsid w:val="00015AAE"/>
    <w:rsid w:val="00016A8A"/>
    <w:rsid w:val="00024677"/>
    <w:rsid w:val="00025E36"/>
    <w:rsid w:val="00026FC3"/>
    <w:rsid w:val="00030E6E"/>
    <w:rsid w:val="00030F15"/>
    <w:rsid w:val="00030F6B"/>
    <w:rsid w:val="00031038"/>
    <w:rsid w:val="00032E15"/>
    <w:rsid w:val="00035868"/>
    <w:rsid w:val="000432B4"/>
    <w:rsid w:val="00045218"/>
    <w:rsid w:val="0005055F"/>
    <w:rsid w:val="000574FA"/>
    <w:rsid w:val="000577D8"/>
    <w:rsid w:val="00064CEC"/>
    <w:rsid w:val="00070EED"/>
    <w:rsid w:val="0007141E"/>
    <w:rsid w:val="00072BAC"/>
    <w:rsid w:val="000750A5"/>
    <w:rsid w:val="0007638A"/>
    <w:rsid w:val="00081342"/>
    <w:rsid w:val="00083641"/>
    <w:rsid w:val="000844D6"/>
    <w:rsid w:val="00087C41"/>
    <w:rsid w:val="00092A85"/>
    <w:rsid w:val="00094316"/>
    <w:rsid w:val="000A495C"/>
    <w:rsid w:val="000A5B5C"/>
    <w:rsid w:val="000A6875"/>
    <w:rsid w:val="000A7A0B"/>
    <w:rsid w:val="000B0918"/>
    <w:rsid w:val="000B64D8"/>
    <w:rsid w:val="000C0B29"/>
    <w:rsid w:val="000C322E"/>
    <w:rsid w:val="000C3731"/>
    <w:rsid w:val="000C40A1"/>
    <w:rsid w:val="000C5E6A"/>
    <w:rsid w:val="000C64D8"/>
    <w:rsid w:val="000C6526"/>
    <w:rsid w:val="000C6735"/>
    <w:rsid w:val="000D09C6"/>
    <w:rsid w:val="000D0A26"/>
    <w:rsid w:val="000D6B27"/>
    <w:rsid w:val="000D75D3"/>
    <w:rsid w:val="000D78B7"/>
    <w:rsid w:val="000E0521"/>
    <w:rsid w:val="000E1EED"/>
    <w:rsid w:val="000E342C"/>
    <w:rsid w:val="000F0B6E"/>
    <w:rsid w:val="000F3E49"/>
    <w:rsid w:val="000F44A1"/>
    <w:rsid w:val="000F7063"/>
    <w:rsid w:val="0010060F"/>
    <w:rsid w:val="00100785"/>
    <w:rsid w:val="001037F1"/>
    <w:rsid w:val="001038E5"/>
    <w:rsid w:val="001050E6"/>
    <w:rsid w:val="00110CFC"/>
    <w:rsid w:val="00112EC9"/>
    <w:rsid w:val="00114DCE"/>
    <w:rsid w:val="00115732"/>
    <w:rsid w:val="001201FF"/>
    <w:rsid w:val="001206AC"/>
    <w:rsid w:val="0012106B"/>
    <w:rsid w:val="00121AD0"/>
    <w:rsid w:val="0012671E"/>
    <w:rsid w:val="00127CCF"/>
    <w:rsid w:val="00134383"/>
    <w:rsid w:val="0013697A"/>
    <w:rsid w:val="0014005B"/>
    <w:rsid w:val="00140FDF"/>
    <w:rsid w:val="00141E8E"/>
    <w:rsid w:val="00144A8A"/>
    <w:rsid w:val="00144BED"/>
    <w:rsid w:val="00146B1D"/>
    <w:rsid w:val="00150039"/>
    <w:rsid w:val="00154F9B"/>
    <w:rsid w:val="00156D99"/>
    <w:rsid w:val="00176184"/>
    <w:rsid w:val="001773CF"/>
    <w:rsid w:val="00183375"/>
    <w:rsid w:val="001847E2"/>
    <w:rsid w:val="00186A64"/>
    <w:rsid w:val="00194CE7"/>
    <w:rsid w:val="00195FDA"/>
    <w:rsid w:val="001A003B"/>
    <w:rsid w:val="001A1111"/>
    <w:rsid w:val="001A2973"/>
    <w:rsid w:val="001A3E76"/>
    <w:rsid w:val="001A3F05"/>
    <w:rsid w:val="001A5B4D"/>
    <w:rsid w:val="001A68E5"/>
    <w:rsid w:val="001A7849"/>
    <w:rsid w:val="001B2120"/>
    <w:rsid w:val="001B27EC"/>
    <w:rsid w:val="001B49E1"/>
    <w:rsid w:val="001B5348"/>
    <w:rsid w:val="001B5F59"/>
    <w:rsid w:val="001B6307"/>
    <w:rsid w:val="001C2DA5"/>
    <w:rsid w:val="001C43AC"/>
    <w:rsid w:val="001C5493"/>
    <w:rsid w:val="001C6307"/>
    <w:rsid w:val="001C6C43"/>
    <w:rsid w:val="001D11E8"/>
    <w:rsid w:val="001D68B7"/>
    <w:rsid w:val="001E0F78"/>
    <w:rsid w:val="001E7560"/>
    <w:rsid w:val="001E7ED9"/>
    <w:rsid w:val="001F1244"/>
    <w:rsid w:val="001F231B"/>
    <w:rsid w:val="001F3C2E"/>
    <w:rsid w:val="001F4F56"/>
    <w:rsid w:val="001F7801"/>
    <w:rsid w:val="00201785"/>
    <w:rsid w:val="00206C97"/>
    <w:rsid w:val="00207C40"/>
    <w:rsid w:val="002200A5"/>
    <w:rsid w:val="00222DD8"/>
    <w:rsid w:val="002300F9"/>
    <w:rsid w:val="00230E8F"/>
    <w:rsid w:val="0023576D"/>
    <w:rsid w:val="002372A7"/>
    <w:rsid w:val="00242F6F"/>
    <w:rsid w:val="00255AA1"/>
    <w:rsid w:val="00255C43"/>
    <w:rsid w:val="00257CD8"/>
    <w:rsid w:val="00272FF2"/>
    <w:rsid w:val="00273ADC"/>
    <w:rsid w:val="00282345"/>
    <w:rsid w:val="00282F6A"/>
    <w:rsid w:val="00285127"/>
    <w:rsid w:val="0028541A"/>
    <w:rsid w:val="00287528"/>
    <w:rsid w:val="002928D8"/>
    <w:rsid w:val="0029333A"/>
    <w:rsid w:val="002A02EB"/>
    <w:rsid w:val="002A171D"/>
    <w:rsid w:val="002A30A1"/>
    <w:rsid w:val="002A4BC7"/>
    <w:rsid w:val="002B3704"/>
    <w:rsid w:val="002C0D90"/>
    <w:rsid w:val="002C4DC4"/>
    <w:rsid w:val="002D3ECE"/>
    <w:rsid w:val="002D5D08"/>
    <w:rsid w:val="002D763C"/>
    <w:rsid w:val="002D78FE"/>
    <w:rsid w:val="002E0D40"/>
    <w:rsid w:val="002E56F6"/>
    <w:rsid w:val="002E640A"/>
    <w:rsid w:val="002F2866"/>
    <w:rsid w:val="002F48B8"/>
    <w:rsid w:val="003002B9"/>
    <w:rsid w:val="00302369"/>
    <w:rsid w:val="00304E14"/>
    <w:rsid w:val="0030561D"/>
    <w:rsid w:val="003076F9"/>
    <w:rsid w:val="003148BC"/>
    <w:rsid w:val="00314D7D"/>
    <w:rsid w:val="003167D6"/>
    <w:rsid w:val="003207B2"/>
    <w:rsid w:val="003243E7"/>
    <w:rsid w:val="003317D3"/>
    <w:rsid w:val="003319CF"/>
    <w:rsid w:val="003356B7"/>
    <w:rsid w:val="003362E0"/>
    <w:rsid w:val="00336992"/>
    <w:rsid w:val="00337259"/>
    <w:rsid w:val="00337BDC"/>
    <w:rsid w:val="0034269D"/>
    <w:rsid w:val="00344157"/>
    <w:rsid w:val="00344D42"/>
    <w:rsid w:val="00345EC9"/>
    <w:rsid w:val="00352F47"/>
    <w:rsid w:val="00353A25"/>
    <w:rsid w:val="00354D40"/>
    <w:rsid w:val="0035516F"/>
    <w:rsid w:val="00355D3E"/>
    <w:rsid w:val="003577D7"/>
    <w:rsid w:val="0036020A"/>
    <w:rsid w:val="00362AFF"/>
    <w:rsid w:val="00362BFA"/>
    <w:rsid w:val="00362E4A"/>
    <w:rsid w:val="003635A1"/>
    <w:rsid w:val="00365ED3"/>
    <w:rsid w:val="00366DB4"/>
    <w:rsid w:val="00371704"/>
    <w:rsid w:val="003815A6"/>
    <w:rsid w:val="00383E6F"/>
    <w:rsid w:val="003843C3"/>
    <w:rsid w:val="003A39DC"/>
    <w:rsid w:val="003A4ADC"/>
    <w:rsid w:val="003A4B25"/>
    <w:rsid w:val="003B1080"/>
    <w:rsid w:val="003B1DD6"/>
    <w:rsid w:val="003B4742"/>
    <w:rsid w:val="003B62CB"/>
    <w:rsid w:val="003C0615"/>
    <w:rsid w:val="003C4FAE"/>
    <w:rsid w:val="003C5455"/>
    <w:rsid w:val="003D106D"/>
    <w:rsid w:val="003D112F"/>
    <w:rsid w:val="003D3FB6"/>
    <w:rsid w:val="003E09F3"/>
    <w:rsid w:val="003E52D6"/>
    <w:rsid w:val="003E7B1A"/>
    <w:rsid w:val="003F10EC"/>
    <w:rsid w:val="003F2A61"/>
    <w:rsid w:val="003F46B3"/>
    <w:rsid w:val="003F51D6"/>
    <w:rsid w:val="00402DFD"/>
    <w:rsid w:val="004036EB"/>
    <w:rsid w:val="00404891"/>
    <w:rsid w:val="0040644A"/>
    <w:rsid w:val="00411CBC"/>
    <w:rsid w:val="00413358"/>
    <w:rsid w:val="00413374"/>
    <w:rsid w:val="004159D8"/>
    <w:rsid w:val="00417C80"/>
    <w:rsid w:val="0042000A"/>
    <w:rsid w:val="00420877"/>
    <w:rsid w:val="00420EFE"/>
    <w:rsid w:val="0042488D"/>
    <w:rsid w:val="0042553C"/>
    <w:rsid w:val="00427080"/>
    <w:rsid w:val="0043089F"/>
    <w:rsid w:val="0044388D"/>
    <w:rsid w:val="00443E74"/>
    <w:rsid w:val="00450BDA"/>
    <w:rsid w:val="00455199"/>
    <w:rsid w:val="00455313"/>
    <w:rsid w:val="004564B9"/>
    <w:rsid w:val="004626FC"/>
    <w:rsid w:val="00463033"/>
    <w:rsid w:val="00464108"/>
    <w:rsid w:val="00466D88"/>
    <w:rsid w:val="00477D8E"/>
    <w:rsid w:val="0048429C"/>
    <w:rsid w:val="00485A64"/>
    <w:rsid w:val="00490E67"/>
    <w:rsid w:val="0049201F"/>
    <w:rsid w:val="00496D08"/>
    <w:rsid w:val="00497C3C"/>
    <w:rsid w:val="004A34B4"/>
    <w:rsid w:val="004A43FA"/>
    <w:rsid w:val="004A59B4"/>
    <w:rsid w:val="004A6E3C"/>
    <w:rsid w:val="004C09CF"/>
    <w:rsid w:val="004C0A2F"/>
    <w:rsid w:val="004C54DA"/>
    <w:rsid w:val="004C6B24"/>
    <w:rsid w:val="004C71C7"/>
    <w:rsid w:val="004D130B"/>
    <w:rsid w:val="004D24C3"/>
    <w:rsid w:val="004D4191"/>
    <w:rsid w:val="004D51D8"/>
    <w:rsid w:val="004D5627"/>
    <w:rsid w:val="004D63AB"/>
    <w:rsid w:val="004E0CD6"/>
    <w:rsid w:val="004E0FE6"/>
    <w:rsid w:val="004E289D"/>
    <w:rsid w:val="004E37D4"/>
    <w:rsid w:val="004E7056"/>
    <w:rsid w:val="004F0460"/>
    <w:rsid w:val="004F2D2D"/>
    <w:rsid w:val="004F2EDD"/>
    <w:rsid w:val="004F2EF3"/>
    <w:rsid w:val="004F4EFC"/>
    <w:rsid w:val="004F551F"/>
    <w:rsid w:val="00500856"/>
    <w:rsid w:val="00502C07"/>
    <w:rsid w:val="00503B1F"/>
    <w:rsid w:val="00512AD8"/>
    <w:rsid w:val="00512C4B"/>
    <w:rsid w:val="0051505E"/>
    <w:rsid w:val="00516B92"/>
    <w:rsid w:val="00520748"/>
    <w:rsid w:val="0052298E"/>
    <w:rsid w:val="0052361C"/>
    <w:rsid w:val="005241ED"/>
    <w:rsid w:val="00530285"/>
    <w:rsid w:val="00535207"/>
    <w:rsid w:val="0054089F"/>
    <w:rsid w:val="005457D5"/>
    <w:rsid w:val="00550DEB"/>
    <w:rsid w:val="00551337"/>
    <w:rsid w:val="005515EC"/>
    <w:rsid w:val="0055172E"/>
    <w:rsid w:val="0055186C"/>
    <w:rsid w:val="00553481"/>
    <w:rsid w:val="00557A27"/>
    <w:rsid w:val="005623B8"/>
    <w:rsid w:val="00564771"/>
    <w:rsid w:val="0056738C"/>
    <w:rsid w:val="005716A2"/>
    <w:rsid w:val="005818B2"/>
    <w:rsid w:val="0058191D"/>
    <w:rsid w:val="00582864"/>
    <w:rsid w:val="00583237"/>
    <w:rsid w:val="005837E3"/>
    <w:rsid w:val="005A21BF"/>
    <w:rsid w:val="005A73C7"/>
    <w:rsid w:val="005B0020"/>
    <w:rsid w:val="005B0B3E"/>
    <w:rsid w:val="005B16F7"/>
    <w:rsid w:val="005B2308"/>
    <w:rsid w:val="005C0E1A"/>
    <w:rsid w:val="005C1328"/>
    <w:rsid w:val="005C4740"/>
    <w:rsid w:val="005C7A43"/>
    <w:rsid w:val="005D086F"/>
    <w:rsid w:val="005D4A90"/>
    <w:rsid w:val="005D5795"/>
    <w:rsid w:val="005D677E"/>
    <w:rsid w:val="005E12F0"/>
    <w:rsid w:val="005E14E9"/>
    <w:rsid w:val="005E314B"/>
    <w:rsid w:val="005E62D0"/>
    <w:rsid w:val="005E6E7C"/>
    <w:rsid w:val="005F45C7"/>
    <w:rsid w:val="005F5DA1"/>
    <w:rsid w:val="005F6271"/>
    <w:rsid w:val="005F6EEA"/>
    <w:rsid w:val="0060002F"/>
    <w:rsid w:val="00601C24"/>
    <w:rsid w:val="00601F35"/>
    <w:rsid w:val="00602958"/>
    <w:rsid w:val="0060778C"/>
    <w:rsid w:val="0061077E"/>
    <w:rsid w:val="00614EAF"/>
    <w:rsid w:val="00615B7A"/>
    <w:rsid w:val="00621CBB"/>
    <w:rsid w:val="00624538"/>
    <w:rsid w:val="0062597A"/>
    <w:rsid w:val="00630886"/>
    <w:rsid w:val="00630F15"/>
    <w:rsid w:val="0063181F"/>
    <w:rsid w:val="0063769B"/>
    <w:rsid w:val="00640B2E"/>
    <w:rsid w:val="006410DC"/>
    <w:rsid w:val="00643071"/>
    <w:rsid w:val="006442EB"/>
    <w:rsid w:val="00645AD3"/>
    <w:rsid w:val="00645C8F"/>
    <w:rsid w:val="006501BD"/>
    <w:rsid w:val="006509B5"/>
    <w:rsid w:val="006515FF"/>
    <w:rsid w:val="00653EE1"/>
    <w:rsid w:val="00654F93"/>
    <w:rsid w:val="0065524A"/>
    <w:rsid w:val="006570E9"/>
    <w:rsid w:val="00660EE8"/>
    <w:rsid w:val="006611D9"/>
    <w:rsid w:val="0066123B"/>
    <w:rsid w:val="00661A91"/>
    <w:rsid w:val="006624FB"/>
    <w:rsid w:val="006633BC"/>
    <w:rsid w:val="00664543"/>
    <w:rsid w:val="00664F11"/>
    <w:rsid w:val="00665DD6"/>
    <w:rsid w:val="00666AF6"/>
    <w:rsid w:val="00666B26"/>
    <w:rsid w:val="00667FBC"/>
    <w:rsid w:val="00671003"/>
    <w:rsid w:val="00673241"/>
    <w:rsid w:val="006738C3"/>
    <w:rsid w:val="006801F0"/>
    <w:rsid w:val="00682A45"/>
    <w:rsid w:val="00690D17"/>
    <w:rsid w:val="00693262"/>
    <w:rsid w:val="006950C3"/>
    <w:rsid w:val="006A1961"/>
    <w:rsid w:val="006A39E9"/>
    <w:rsid w:val="006A619A"/>
    <w:rsid w:val="006B2701"/>
    <w:rsid w:val="006B3982"/>
    <w:rsid w:val="006B43D2"/>
    <w:rsid w:val="006B45F9"/>
    <w:rsid w:val="006B5A0B"/>
    <w:rsid w:val="006B6978"/>
    <w:rsid w:val="006B7286"/>
    <w:rsid w:val="006C283D"/>
    <w:rsid w:val="006C2B88"/>
    <w:rsid w:val="006C5623"/>
    <w:rsid w:val="006D1A0E"/>
    <w:rsid w:val="006D6895"/>
    <w:rsid w:val="006D7C35"/>
    <w:rsid w:val="006E38E5"/>
    <w:rsid w:val="006E4554"/>
    <w:rsid w:val="006E5CBF"/>
    <w:rsid w:val="006E73CC"/>
    <w:rsid w:val="006F2308"/>
    <w:rsid w:val="006F6BB6"/>
    <w:rsid w:val="00701B68"/>
    <w:rsid w:val="00706FFD"/>
    <w:rsid w:val="007078CB"/>
    <w:rsid w:val="0071035B"/>
    <w:rsid w:val="0071167A"/>
    <w:rsid w:val="00712946"/>
    <w:rsid w:val="00716E71"/>
    <w:rsid w:val="00730989"/>
    <w:rsid w:val="00731D6F"/>
    <w:rsid w:val="00731DC6"/>
    <w:rsid w:val="007358B0"/>
    <w:rsid w:val="00735B15"/>
    <w:rsid w:val="00740239"/>
    <w:rsid w:val="00740D37"/>
    <w:rsid w:val="00746494"/>
    <w:rsid w:val="007503FA"/>
    <w:rsid w:val="00752811"/>
    <w:rsid w:val="007537F8"/>
    <w:rsid w:val="00753931"/>
    <w:rsid w:val="00756147"/>
    <w:rsid w:val="00756571"/>
    <w:rsid w:val="0076419C"/>
    <w:rsid w:val="007712D7"/>
    <w:rsid w:val="007717AD"/>
    <w:rsid w:val="00773C70"/>
    <w:rsid w:val="00773FF4"/>
    <w:rsid w:val="00782D56"/>
    <w:rsid w:val="00783585"/>
    <w:rsid w:val="00794057"/>
    <w:rsid w:val="00794A23"/>
    <w:rsid w:val="00794F86"/>
    <w:rsid w:val="007A0DAD"/>
    <w:rsid w:val="007A1538"/>
    <w:rsid w:val="007A17CD"/>
    <w:rsid w:val="007B18DC"/>
    <w:rsid w:val="007B1FA5"/>
    <w:rsid w:val="007B3395"/>
    <w:rsid w:val="007B7D82"/>
    <w:rsid w:val="007B7E37"/>
    <w:rsid w:val="007C227E"/>
    <w:rsid w:val="007C265B"/>
    <w:rsid w:val="007C79E5"/>
    <w:rsid w:val="007D02BE"/>
    <w:rsid w:val="007D4828"/>
    <w:rsid w:val="007D59EE"/>
    <w:rsid w:val="007D7194"/>
    <w:rsid w:val="007D75B1"/>
    <w:rsid w:val="007D78EC"/>
    <w:rsid w:val="007E0215"/>
    <w:rsid w:val="007E0DFC"/>
    <w:rsid w:val="007E1BC9"/>
    <w:rsid w:val="007E4B72"/>
    <w:rsid w:val="007E5023"/>
    <w:rsid w:val="007F2FAF"/>
    <w:rsid w:val="007F348A"/>
    <w:rsid w:val="007F62D9"/>
    <w:rsid w:val="008012FC"/>
    <w:rsid w:val="00804725"/>
    <w:rsid w:val="00811AD2"/>
    <w:rsid w:val="008204FE"/>
    <w:rsid w:val="00821432"/>
    <w:rsid w:val="0082462F"/>
    <w:rsid w:val="0083238D"/>
    <w:rsid w:val="008340EB"/>
    <w:rsid w:val="00834B84"/>
    <w:rsid w:val="00834D16"/>
    <w:rsid w:val="008409D5"/>
    <w:rsid w:val="00842C97"/>
    <w:rsid w:val="00843E2B"/>
    <w:rsid w:val="00844CDE"/>
    <w:rsid w:val="008465DB"/>
    <w:rsid w:val="00846A76"/>
    <w:rsid w:val="00846C11"/>
    <w:rsid w:val="00853D6F"/>
    <w:rsid w:val="00854951"/>
    <w:rsid w:val="00854EC0"/>
    <w:rsid w:val="0085595E"/>
    <w:rsid w:val="00860152"/>
    <w:rsid w:val="00864E98"/>
    <w:rsid w:val="008657B5"/>
    <w:rsid w:val="008677C8"/>
    <w:rsid w:val="00871A14"/>
    <w:rsid w:val="00872FA2"/>
    <w:rsid w:val="008731E4"/>
    <w:rsid w:val="00877D30"/>
    <w:rsid w:val="00877E78"/>
    <w:rsid w:val="00881A3C"/>
    <w:rsid w:val="008856F0"/>
    <w:rsid w:val="00886468"/>
    <w:rsid w:val="008A228A"/>
    <w:rsid w:val="008A2A2B"/>
    <w:rsid w:val="008A2B4D"/>
    <w:rsid w:val="008B3719"/>
    <w:rsid w:val="008B4799"/>
    <w:rsid w:val="008B6B5E"/>
    <w:rsid w:val="008B77BA"/>
    <w:rsid w:val="008C4969"/>
    <w:rsid w:val="008C63FA"/>
    <w:rsid w:val="008D260F"/>
    <w:rsid w:val="008D34F7"/>
    <w:rsid w:val="008E1B94"/>
    <w:rsid w:val="008E3493"/>
    <w:rsid w:val="008E4903"/>
    <w:rsid w:val="008E686A"/>
    <w:rsid w:val="008F3432"/>
    <w:rsid w:val="008F37B2"/>
    <w:rsid w:val="008F7306"/>
    <w:rsid w:val="00905691"/>
    <w:rsid w:val="00905701"/>
    <w:rsid w:val="009165C4"/>
    <w:rsid w:val="00916FC2"/>
    <w:rsid w:val="009177E5"/>
    <w:rsid w:val="009212A3"/>
    <w:rsid w:val="0092154F"/>
    <w:rsid w:val="00922197"/>
    <w:rsid w:val="00923049"/>
    <w:rsid w:val="00923F93"/>
    <w:rsid w:val="009244E0"/>
    <w:rsid w:val="00930F03"/>
    <w:rsid w:val="009367F6"/>
    <w:rsid w:val="0094189A"/>
    <w:rsid w:val="00943CCE"/>
    <w:rsid w:val="0096063A"/>
    <w:rsid w:val="00963B8B"/>
    <w:rsid w:val="00971B6E"/>
    <w:rsid w:val="00973370"/>
    <w:rsid w:val="0097411B"/>
    <w:rsid w:val="0097605F"/>
    <w:rsid w:val="009767E0"/>
    <w:rsid w:val="009813DC"/>
    <w:rsid w:val="00982267"/>
    <w:rsid w:val="009858B7"/>
    <w:rsid w:val="00987BE3"/>
    <w:rsid w:val="00990DE6"/>
    <w:rsid w:val="00994241"/>
    <w:rsid w:val="00994C17"/>
    <w:rsid w:val="009961E0"/>
    <w:rsid w:val="00997CB0"/>
    <w:rsid w:val="009A28B6"/>
    <w:rsid w:val="009A3259"/>
    <w:rsid w:val="009B03B3"/>
    <w:rsid w:val="009B1308"/>
    <w:rsid w:val="009B24A0"/>
    <w:rsid w:val="009B76D5"/>
    <w:rsid w:val="009C0034"/>
    <w:rsid w:val="009C1D7A"/>
    <w:rsid w:val="009C3C68"/>
    <w:rsid w:val="009D0705"/>
    <w:rsid w:val="009D0E04"/>
    <w:rsid w:val="009E45DB"/>
    <w:rsid w:val="009F7E51"/>
    <w:rsid w:val="00A003B4"/>
    <w:rsid w:val="00A0055D"/>
    <w:rsid w:val="00A024FF"/>
    <w:rsid w:val="00A07A04"/>
    <w:rsid w:val="00A14A31"/>
    <w:rsid w:val="00A214B6"/>
    <w:rsid w:val="00A22374"/>
    <w:rsid w:val="00A30BDA"/>
    <w:rsid w:val="00A31F23"/>
    <w:rsid w:val="00A31F85"/>
    <w:rsid w:val="00A333F6"/>
    <w:rsid w:val="00A33AE5"/>
    <w:rsid w:val="00A3635F"/>
    <w:rsid w:val="00A36500"/>
    <w:rsid w:val="00A37D35"/>
    <w:rsid w:val="00A40183"/>
    <w:rsid w:val="00A41766"/>
    <w:rsid w:val="00A41A4C"/>
    <w:rsid w:val="00A4290E"/>
    <w:rsid w:val="00A42ED4"/>
    <w:rsid w:val="00A46C93"/>
    <w:rsid w:val="00A53DC5"/>
    <w:rsid w:val="00A542AD"/>
    <w:rsid w:val="00A5483B"/>
    <w:rsid w:val="00A54CC7"/>
    <w:rsid w:val="00A55533"/>
    <w:rsid w:val="00A57EC5"/>
    <w:rsid w:val="00A60022"/>
    <w:rsid w:val="00A604E4"/>
    <w:rsid w:val="00A642BF"/>
    <w:rsid w:val="00A64582"/>
    <w:rsid w:val="00A660F1"/>
    <w:rsid w:val="00A6718A"/>
    <w:rsid w:val="00A67C52"/>
    <w:rsid w:val="00A71AB3"/>
    <w:rsid w:val="00A73951"/>
    <w:rsid w:val="00A74D27"/>
    <w:rsid w:val="00A7635D"/>
    <w:rsid w:val="00A87ABA"/>
    <w:rsid w:val="00A91BFB"/>
    <w:rsid w:val="00A943BA"/>
    <w:rsid w:val="00A97C8E"/>
    <w:rsid w:val="00AA19A5"/>
    <w:rsid w:val="00AA42F5"/>
    <w:rsid w:val="00AA4AE1"/>
    <w:rsid w:val="00AA76D9"/>
    <w:rsid w:val="00AB186B"/>
    <w:rsid w:val="00AB33C2"/>
    <w:rsid w:val="00AC0AA8"/>
    <w:rsid w:val="00AC1163"/>
    <w:rsid w:val="00AC19F6"/>
    <w:rsid w:val="00AC34B0"/>
    <w:rsid w:val="00AC49AD"/>
    <w:rsid w:val="00AC531F"/>
    <w:rsid w:val="00AC55DB"/>
    <w:rsid w:val="00AC5F2D"/>
    <w:rsid w:val="00AD30CA"/>
    <w:rsid w:val="00AD4277"/>
    <w:rsid w:val="00AD6801"/>
    <w:rsid w:val="00AD7D86"/>
    <w:rsid w:val="00AE4F17"/>
    <w:rsid w:val="00AE50F6"/>
    <w:rsid w:val="00AE5D90"/>
    <w:rsid w:val="00AE7A97"/>
    <w:rsid w:val="00AF26A8"/>
    <w:rsid w:val="00AF548B"/>
    <w:rsid w:val="00B04328"/>
    <w:rsid w:val="00B13710"/>
    <w:rsid w:val="00B1374F"/>
    <w:rsid w:val="00B14A1F"/>
    <w:rsid w:val="00B22B8E"/>
    <w:rsid w:val="00B27D69"/>
    <w:rsid w:val="00B3096A"/>
    <w:rsid w:val="00B35B16"/>
    <w:rsid w:val="00B36871"/>
    <w:rsid w:val="00B45047"/>
    <w:rsid w:val="00B45EF2"/>
    <w:rsid w:val="00B51572"/>
    <w:rsid w:val="00B53643"/>
    <w:rsid w:val="00B56036"/>
    <w:rsid w:val="00B57F83"/>
    <w:rsid w:val="00B621C0"/>
    <w:rsid w:val="00B62B4B"/>
    <w:rsid w:val="00B730C4"/>
    <w:rsid w:val="00B74C0B"/>
    <w:rsid w:val="00B81A1B"/>
    <w:rsid w:val="00B81DE1"/>
    <w:rsid w:val="00B84D1C"/>
    <w:rsid w:val="00B9098F"/>
    <w:rsid w:val="00B92B44"/>
    <w:rsid w:val="00B93B72"/>
    <w:rsid w:val="00B9646A"/>
    <w:rsid w:val="00B96775"/>
    <w:rsid w:val="00B96C1D"/>
    <w:rsid w:val="00BA1FE5"/>
    <w:rsid w:val="00BA2E00"/>
    <w:rsid w:val="00BA3CE1"/>
    <w:rsid w:val="00BA3E0F"/>
    <w:rsid w:val="00BA5B03"/>
    <w:rsid w:val="00BA6280"/>
    <w:rsid w:val="00BB0107"/>
    <w:rsid w:val="00BB0E9A"/>
    <w:rsid w:val="00BB3495"/>
    <w:rsid w:val="00BB407D"/>
    <w:rsid w:val="00BB40AA"/>
    <w:rsid w:val="00BB5788"/>
    <w:rsid w:val="00BB63DA"/>
    <w:rsid w:val="00BB64F0"/>
    <w:rsid w:val="00BC4DD1"/>
    <w:rsid w:val="00BC533F"/>
    <w:rsid w:val="00BC73AA"/>
    <w:rsid w:val="00BD6CDC"/>
    <w:rsid w:val="00BE0221"/>
    <w:rsid w:val="00BE60C8"/>
    <w:rsid w:val="00BE702F"/>
    <w:rsid w:val="00BF1CEA"/>
    <w:rsid w:val="00BF4AC2"/>
    <w:rsid w:val="00BF7C66"/>
    <w:rsid w:val="00C007FD"/>
    <w:rsid w:val="00C02C4A"/>
    <w:rsid w:val="00C0514E"/>
    <w:rsid w:val="00C11B69"/>
    <w:rsid w:val="00C12AB6"/>
    <w:rsid w:val="00C1339B"/>
    <w:rsid w:val="00C154A8"/>
    <w:rsid w:val="00C20CFE"/>
    <w:rsid w:val="00C311E3"/>
    <w:rsid w:val="00C3177D"/>
    <w:rsid w:val="00C332B0"/>
    <w:rsid w:val="00C33A22"/>
    <w:rsid w:val="00C36931"/>
    <w:rsid w:val="00C36C08"/>
    <w:rsid w:val="00C373D8"/>
    <w:rsid w:val="00C43483"/>
    <w:rsid w:val="00C44496"/>
    <w:rsid w:val="00C44AC6"/>
    <w:rsid w:val="00C45E19"/>
    <w:rsid w:val="00C51F5C"/>
    <w:rsid w:val="00C52350"/>
    <w:rsid w:val="00C541E3"/>
    <w:rsid w:val="00C55B85"/>
    <w:rsid w:val="00C56FEA"/>
    <w:rsid w:val="00C57262"/>
    <w:rsid w:val="00C57EDE"/>
    <w:rsid w:val="00C627D2"/>
    <w:rsid w:val="00C65D5D"/>
    <w:rsid w:val="00C67C57"/>
    <w:rsid w:val="00C70D53"/>
    <w:rsid w:val="00C70E34"/>
    <w:rsid w:val="00C76B9D"/>
    <w:rsid w:val="00C839C5"/>
    <w:rsid w:val="00C90979"/>
    <w:rsid w:val="00C9266C"/>
    <w:rsid w:val="00C945BC"/>
    <w:rsid w:val="00CA773E"/>
    <w:rsid w:val="00CB17D5"/>
    <w:rsid w:val="00CB4233"/>
    <w:rsid w:val="00CC1BD8"/>
    <w:rsid w:val="00CC3885"/>
    <w:rsid w:val="00CC4114"/>
    <w:rsid w:val="00CC48DB"/>
    <w:rsid w:val="00CC5EAF"/>
    <w:rsid w:val="00CD0329"/>
    <w:rsid w:val="00CD2354"/>
    <w:rsid w:val="00CD58DF"/>
    <w:rsid w:val="00CD68C8"/>
    <w:rsid w:val="00CE10E3"/>
    <w:rsid w:val="00CE17F0"/>
    <w:rsid w:val="00CF0AC9"/>
    <w:rsid w:val="00CF65A9"/>
    <w:rsid w:val="00D033EB"/>
    <w:rsid w:val="00D056AE"/>
    <w:rsid w:val="00D0580E"/>
    <w:rsid w:val="00D05C61"/>
    <w:rsid w:val="00D070B1"/>
    <w:rsid w:val="00D07535"/>
    <w:rsid w:val="00D07A8F"/>
    <w:rsid w:val="00D14E6E"/>
    <w:rsid w:val="00D14F80"/>
    <w:rsid w:val="00D158D1"/>
    <w:rsid w:val="00D1666C"/>
    <w:rsid w:val="00D1737B"/>
    <w:rsid w:val="00D17C95"/>
    <w:rsid w:val="00D2061B"/>
    <w:rsid w:val="00D33D9A"/>
    <w:rsid w:val="00D33E2F"/>
    <w:rsid w:val="00D35976"/>
    <w:rsid w:val="00D45D65"/>
    <w:rsid w:val="00D63E44"/>
    <w:rsid w:val="00D677A4"/>
    <w:rsid w:val="00D701DD"/>
    <w:rsid w:val="00D73D38"/>
    <w:rsid w:val="00D85168"/>
    <w:rsid w:val="00D85E3C"/>
    <w:rsid w:val="00D86646"/>
    <w:rsid w:val="00D92AE7"/>
    <w:rsid w:val="00D943F9"/>
    <w:rsid w:val="00D94A5C"/>
    <w:rsid w:val="00D951AC"/>
    <w:rsid w:val="00D96292"/>
    <w:rsid w:val="00DA3901"/>
    <w:rsid w:val="00DA3C14"/>
    <w:rsid w:val="00DA46AD"/>
    <w:rsid w:val="00DA689A"/>
    <w:rsid w:val="00DB46D2"/>
    <w:rsid w:val="00DB5334"/>
    <w:rsid w:val="00DB58AA"/>
    <w:rsid w:val="00DC22D6"/>
    <w:rsid w:val="00DC4C0C"/>
    <w:rsid w:val="00DC6A54"/>
    <w:rsid w:val="00DD27D5"/>
    <w:rsid w:val="00DD76E7"/>
    <w:rsid w:val="00DE01C5"/>
    <w:rsid w:val="00DE35B5"/>
    <w:rsid w:val="00DE575D"/>
    <w:rsid w:val="00DF039F"/>
    <w:rsid w:val="00DF419B"/>
    <w:rsid w:val="00E01C71"/>
    <w:rsid w:val="00E020F3"/>
    <w:rsid w:val="00E023DD"/>
    <w:rsid w:val="00E0356C"/>
    <w:rsid w:val="00E056ED"/>
    <w:rsid w:val="00E105C6"/>
    <w:rsid w:val="00E12057"/>
    <w:rsid w:val="00E133D5"/>
    <w:rsid w:val="00E1376A"/>
    <w:rsid w:val="00E138B3"/>
    <w:rsid w:val="00E17812"/>
    <w:rsid w:val="00E20018"/>
    <w:rsid w:val="00E20FB9"/>
    <w:rsid w:val="00E21416"/>
    <w:rsid w:val="00E25256"/>
    <w:rsid w:val="00E26725"/>
    <w:rsid w:val="00E306AE"/>
    <w:rsid w:val="00E31D0C"/>
    <w:rsid w:val="00E33060"/>
    <w:rsid w:val="00E36680"/>
    <w:rsid w:val="00E41C0E"/>
    <w:rsid w:val="00E479AC"/>
    <w:rsid w:val="00E544C9"/>
    <w:rsid w:val="00E5489B"/>
    <w:rsid w:val="00E54995"/>
    <w:rsid w:val="00E552E9"/>
    <w:rsid w:val="00E57F60"/>
    <w:rsid w:val="00E60955"/>
    <w:rsid w:val="00E62171"/>
    <w:rsid w:val="00E62579"/>
    <w:rsid w:val="00E62A93"/>
    <w:rsid w:val="00E63B56"/>
    <w:rsid w:val="00E6578E"/>
    <w:rsid w:val="00E71881"/>
    <w:rsid w:val="00E74C17"/>
    <w:rsid w:val="00E77068"/>
    <w:rsid w:val="00E83743"/>
    <w:rsid w:val="00E83852"/>
    <w:rsid w:val="00E8531E"/>
    <w:rsid w:val="00E86661"/>
    <w:rsid w:val="00E8700D"/>
    <w:rsid w:val="00E91ADA"/>
    <w:rsid w:val="00E9249A"/>
    <w:rsid w:val="00E93E53"/>
    <w:rsid w:val="00EA6987"/>
    <w:rsid w:val="00EB00B1"/>
    <w:rsid w:val="00EB0BAD"/>
    <w:rsid w:val="00EB3494"/>
    <w:rsid w:val="00EB6D0E"/>
    <w:rsid w:val="00EB6E0D"/>
    <w:rsid w:val="00EC0078"/>
    <w:rsid w:val="00EC0DF5"/>
    <w:rsid w:val="00EC12A9"/>
    <w:rsid w:val="00EC15AC"/>
    <w:rsid w:val="00EC2E9B"/>
    <w:rsid w:val="00EC691C"/>
    <w:rsid w:val="00ED0B43"/>
    <w:rsid w:val="00ED65F3"/>
    <w:rsid w:val="00ED67B7"/>
    <w:rsid w:val="00ED740D"/>
    <w:rsid w:val="00ED74E0"/>
    <w:rsid w:val="00EE36D0"/>
    <w:rsid w:val="00EF1CE2"/>
    <w:rsid w:val="00F03596"/>
    <w:rsid w:val="00F0540D"/>
    <w:rsid w:val="00F06FEB"/>
    <w:rsid w:val="00F14C25"/>
    <w:rsid w:val="00F15687"/>
    <w:rsid w:val="00F16B90"/>
    <w:rsid w:val="00F16C41"/>
    <w:rsid w:val="00F17EC3"/>
    <w:rsid w:val="00F23DB2"/>
    <w:rsid w:val="00F25E11"/>
    <w:rsid w:val="00F274FA"/>
    <w:rsid w:val="00F30B45"/>
    <w:rsid w:val="00F32C48"/>
    <w:rsid w:val="00F43A30"/>
    <w:rsid w:val="00F5564A"/>
    <w:rsid w:val="00F55F75"/>
    <w:rsid w:val="00F60A1E"/>
    <w:rsid w:val="00F6744A"/>
    <w:rsid w:val="00F75626"/>
    <w:rsid w:val="00F75BD7"/>
    <w:rsid w:val="00F76972"/>
    <w:rsid w:val="00F77A57"/>
    <w:rsid w:val="00F830D8"/>
    <w:rsid w:val="00F84976"/>
    <w:rsid w:val="00F86FA1"/>
    <w:rsid w:val="00F91E5F"/>
    <w:rsid w:val="00FA2A49"/>
    <w:rsid w:val="00FA6126"/>
    <w:rsid w:val="00FB1B04"/>
    <w:rsid w:val="00FB2C20"/>
    <w:rsid w:val="00FB54B9"/>
    <w:rsid w:val="00FB7850"/>
    <w:rsid w:val="00FC4E7D"/>
    <w:rsid w:val="00FC65FA"/>
    <w:rsid w:val="00FC6DFF"/>
    <w:rsid w:val="00FD4454"/>
    <w:rsid w:val="00FD658B"/>
    <w:rsid w:val="00FD7316"/>
    <w:rsid w:val="00FE144C"/>
    <w:rsid w:val="00FE5FF4"/>
    <w:rsid w:val="00FF1087"/>
    <w:rsid w:val="00FF3EC1"/>
    <w:rsid w:val="00FF64A5"/>
    <w:rsid w:val="00FF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D940A31"/>
  <w15:chartTrackingRefBased/>
  <w15:docId w15:val="{B0916793-DDF0-4B01-8F9E-D78B9E003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78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C061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9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84976"/>
    <w:pPr>
      <w:ind w:left="720"/>
      <w:contextualSpacing/>
    </w:pPr>
  </w:style>
  <w:style w:type="table" w:styleId="TableGrid">
    <w:name w:val="Table Grid"/>
    <w:basedOn w:val="TableNormal"/>
    <w:uiPriority w:val="39"/>
    <w:rsid w:val="00F84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B398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9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982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C6DF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71003"/>
    <w:rPr>
      <w:i/>
      <w:iCs/>
    </w:rPr>
  </w:style>
  <w:style w:type="character" w:customStyle="1" w:styleId="anchor-text">
    <w:name w:val="anchor-text"/>
    <w:basedOn w:val="DefaultParagraphFont"/>
    <w:rsid w:val="005D4A90"/>
  </w:style>
  <w:style w:type="character" w:customStyle="1" w:styleId="title-text">
    <w:name w:val="title-text"/>
    <w:basedOn w:val="DefaultParagraphFont"/>
    <w:rsid w:val="00110CFC"/>
  </w:style>
  <w:style w:type="paragraph" w:styleId="Revision">
    <w:name w:val="Revision"/>
    <w:hidden/>
    <w:uiPriority w:val="99"/>
    <w:semiHidden/>
    <w:rsid w:val="004E28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8C496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D42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27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D42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277"/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877D30"/>
    <w:pPr>
      <w:jc w:val="center"/>
    </w:pPr>
    <w:rPr>
      <w:rFonts w:ascii=".AppleSystemUIFont" w:hAnsi=".AppleSystemUIFont"/>
      <w:sz w:val="20"/>
      <w:szCs w:val="20"/>
    </w:rPr>
  </w:style>
  <w:style w:type="character" w:customStyle="1" w:styleId="moretext">
    <w:name w:val="more_text"/>
    <w:basedOn w:val="DefaultParagraphFont"/>
    <w:rsid w:val="001050E6"/>
  </w:style>
  <w:style w:type="character" w:customStyle="1" w:styleId="citation">
    <w:name w:val="citation"/>
    <w:basedOn w:val="DefaultParagraphFont"/>
    <w:rsid w:val="007E5023"/>
  </w:style>
  <w:style w:type="character" w:customStyle="1" w:styleId="ref-journal">
    <w:name w:val="ref-journal"/>
    <w:basedOn w:val="DefaultParagraphFont"/>
    <w:rsid w:val="007E5023"/>
  </w:style>
  <w:style w:type="character" w:customStyle="1" w:styleId="ref-vol">
    <w:name w:val="ref-vol"/>
    <w:basedOn w:val="DefaultParagraphFont"/>
    <w:rsid w:val="007E5023"/>
  </w:style>
  <w:style w:type="character" w:customStyle="1" w:styleId="Heading1Char">
    <w:name w:val="Heading 1 Char"/>
    <w:basedOn w:val="DefaultParagraphFont"/>
    <w:link w:val="Heading1"/>
    <w:uiPriority w:val="9"/>
    <w:rsid w:val="003C061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A40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1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18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1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18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0D6B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92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0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4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0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6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9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4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99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27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995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240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9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2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8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5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8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7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913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8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5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6406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6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04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1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8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9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4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0B0BEB-49E4-D04F-BD66-3353105C7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8</TotalTime>
  <Pages>3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o de Medicina Molecular</Company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Carmo-Fonseca</dc:creator>
  <cp:keywords/>
  <dc:description/>
  <cp:lastModifiedBy>Microsoft Office User</cp:lastModifiedBy>
  <cp:revision>419</cp:revision>
  <dcterms:created xsi:type="dcterms:W3CDTF">2023-11-01T23:20:00Z</dcterms:created>
  <dcterms:modified xsi:type="dcterms:W3CDTF">2025-09-18T11:57:00Z</dcterms:modified>
</cp:coreProperties>
</file>